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7CB4674" w14:textId="7D74A9EC" w:rsidR="00EA781B" w:rsidRDefault="00EA781B" w:rsidP="00EA781B">
      <w:pPr>
        <w:spacing w:line="480" w:lineRule="auto"/>
        <w:jc w:val="center"/>
        <w:rPr>
          <w:sz w:val="28"/>
          <w:szCs w:val="28"/>
        </w:rPr>
      </w:pPr>
      <w:r>
        <w:rPr>
          <w:sz w:val="28"/>
          <w:szCs w:val="28"/>
        </w:rPr>
        <w:t>“</w:t>
      </w:r>
      <w:r w:rsidRPr="00CC5941">
        <w:rPr>
          <w:sz w:val="28"/>
          <w:szCs w:val="28"/>
        </w:rPr>
        <w:t>Beyond Bloom: Validated marker-trait discove</w:t>
      </w:r>
      <w:r>
        <w:rPr>
          <w:sz w:val="28"/>
          <w:szCs w:val="28"/>
        </w:rPr>
        <w:t>ry for polyploid roses via GWAS”</w:t>
      </w:r>
    </w:p>
    <w:p w14:paraId="7D730700" w14:textId="6CC1FD8B" w:rsidR="002C74A9" w:rsidRDefault="002C74A9" w:rsidP="006A1523">
      <w:pPr>
        <w:keepNext/>
        <w:tabs>
          <w:tab w:val="left" w:pos="3261"/>
        </w:tabs>
        <w:jc w:val="center"/>
        <w:rPr>
          <w:rFonts w:cs="Times New Roman"/>
          <w:szCs w:val="24"/>
        </w:rPr>
      </w:pPr>
    </w:p>
    <w:p w14:paraId="6928C0EB" w14:textId="77777777" w:rsidR="00A0267D" w:rsidRDefault="00A0267D" w:rsidP="006A1523">
      <w:pPr>
        <w:keepNext/>
        <w:tabs>
          <w:tab w:val="left" w:pos="3261"/>
        </w:tabs>
        <w:jc w:val="center"/>
        <w:rPr>
          <w:rFonts w:cs="Times New Roman"/>
          <w:szCs w:val="24"/>
        </w:rPr>
      </w:pPr>
    </w:p>
    <w:p w14:paraId="3BE5296F" w14:textId="763C58E0" w:rsidR="00A0267D" w:rsidRPr="001549D3" w:rsidRDefault="00000000" w:rsidP="006A1523">
      <w:pPr>
        <w:keepNext/>
        <w:tabs>
          <w:tab w:val="left" w:pos="3261"/>
        </w:tabs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pict w14:anchorId="042A7B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in;height:5in">
            <v:imagedata r:id="rId12" o:title="Data distribution_BSA Panel_usedGenotypes_250310"/>
          </v:shape>
        </w:pict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D38FB7C" w14:textId="2DE5B05F" w:rsidR="00181D24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A781B" w:rsidRPr="00EA781B">
        <w:rPr>
          <w:rFonts w:cs="Times New Roman"/>
          <w:szCs w:val="24"/>
        </w:rPr>
        <w:t xml:space="preserve">Distribution of the mean for </w:t>
      </w:r>
      <w:r w:rsidR="002C74A9">
        <w:rPr>
          <w:rFonts w:cs="Times New Roman"/>
          <w:szCs w:val="24"/>
        </w:rPr>
        <w:t xml:space="preserve">Young shoot: intensity of anthocyanin coloration </w:t>
      </w:r>
      <w:r w:rsidR="00EA781B">
        <w:rPr>
          <w:rFonts w:cs="Times New Roman"/>
          <w:szCs w:val="24"/>
        </w:rPr>
        <w:t xml:space="preserve">(A), </w:t>
      </w:r>
      <w:r w:rsidR="002C74A9">
        <w:rPr>
          <w:rFonts w:cs="Times New Roman"/>
          <w:szCs w:val="24"/>
        </w:rPr>
        <w:t xml:space="preserve">Stem: number of prickles (B), Leaf: intensity of green </w:t>
      </w:r>
      <w:proofErr w:type="spellStart"/>
      <w:r w:rsidR="002C74A9">
        <w:rPr>
          <w:rFonts w:cs="Times New Roman"/>
          <w:szCs w:val="24"/>
        </w:rPr>
        <w:t>colour</w:t>
      </w:r>
      <w:proofErr w:type="spellEnd"/>
      <w:r w:rsidR="002C74A9">
        <w:rPr>
          <w:rFonts w:cs="Times New Roman"/>
          <w:szCs w:val="24"/>
        </w:rPr>
        <w:t xml:space="preserve"> (C), </w:t>
      </w:r>
      <w:r w:rsidR="00EA781B">
        <w:rPr>
          <w:rFonts w:cs="Times New Roman"/>
          <w:szCs w:val="24"/>
        </w:rPr>
        <w:t>Leaf: anthocyanin coloration (</w:t>
      </w:r>
      <w:r w:rsidR="002C74A9">
        <w:rPr>
          <w:rFonts w:cs="Times New Roman"/>
          <w:szCs w:val="24"/>
        </w:rPr>
        <w:t>D</w:t>
      </w:r>
      <w:r w:rsidR="00EA781B">
        <w:rPr>
          <w:rFonts w:cs="Times New Roman"/>
          <w:szCs w:val="24"/>
        </w:rPr>
        <w:t>), Leaf: glossiness of upper side (</w:t>
      </w:r>
      <w:r w:rsidR="002C74A9">
        <w:rPr>
          <w:rFonts w:cs="Times New Roman"/>
          <w:szCs w:val="24"/>
        </w:rPr>
        <w:t>E</w:t>
      </w:r>
      <w:r w:rsidR="00EA781B">
        <w:rPr>
          <w:rFonts w:cs="Times New Roman"/>
          <w:szCs w:val="24"/>
        </w:rPr>
        <w:t>), Flower: number of petals (</w:t>
      </w:r>
      <w:r w:rsidR="002C74A9">
        <w:rPr>
          <w:rFonts w:cs="Times New Roman"/>
          <w:szCs w:val="24"/>
        </w:rPr>
        <w:t>F</w:t>
      </w:r>
      <w:r w:rsidR="00EA781B">
        <w:rPr>
          <w:rFonts w:cs="Times New Roman"/>
          <w:szCs w:val="24"/>
        </w:rPr>
        <w:t xml:space="preserve">), Flower: fragrance </w:t>
      </w:r>
      <w:r w:rsidR="00620C68">
        <w:rPr>
          <w:rFonts w:cs="Times New Roman"/>
          <w:szCs w:val="24"/>
        </w:rPr>
        <w:t>(</w:t>
      </w:r>
      <w:r w:rsidR="002C74A9">
        <w:rPr>
          <w:rFonts w:cs="Times New Roman"/>
          <w:szCs w:val="24"/>
        </w:rPr>
        <w:t>G</w:t>
      </w:r>
      <w:r w:rsidR="00620C68">
        <w:rPr>
          <w:rFonts w:cs="Times New Roman"/>
          <w:szCs w:val="24"/>
        </w:rPr>
        <w:t xml:space="preserve">) </w:t>
      </w:r>
      <w:r w:rsidR="00EA781B">
        <w:rPr>
          <w:rFonts w:cs="Times New Roman"/>
          <w:szCs w:val="24"/>
        </w:rPr>
        <w:t>and Petal: length (</w:t>
      </w:r>
      <w:r w:rsidR="002C74A9">
        <w:rPr>
          <w:rFonts w:cs="Times New Roman"/>
          <w:szCs w:val="24"/>
        </w:rPr>
        <w:t>H</w:t>
      </w:r>
      <w:r w:rsidR="00EA781B">
        <w:rPr>
          <w:rFonts w:cs="Times New Roman"/>
          <w:szCs w:val="24"/>
        </w:rPr>
        <w:t xml:space="preserve">) </w:t>
      </w:r>
      <w:r w:rsidR="00EA781B" w:rsidRPr="00EA781B">
        <w:rPr>
          <w:rFonts w:cs="Times New Roman"/>
          <w:szCs w:val="24"/>
        </w:rPr>
        <w:t>in the independent panel.</w:t>
      </w:r>
    </w:p>
    <w:p w14:paraId="6E14AB98" w14:textId="77777777" w:rsidR="00181D24" w:rsidRDefault="00181D24" w:rsidP="002B4A57">
      <w:pPr>
        <w:keepNext/>
        <w:rPr>
          <w:rFonts w:cs="Times New Roman"/>
          <w:szCs w:val="24"/>
        </w:rPr>
      </w:pPr>
    </w:p>
    <w:p w14:paraId="4EEF9CFB" w14:textId="3DAF5ABE" w:rsidR="00181D24" w:rsidRDefault="00181D24" w:rsidP="00EA781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9D819A1" w14:textId="77777777" w:rsidR="001A7758" w:rsidRDefault="001A7758" w:rsidP="009328E5">
      <w:pPr>
        <w:keepNext/>
        <w:jc w:val="center"/>
      </w:pPr>
    </w:p>
    <w:p w14:paraId="571767E7" w14:textId="348D6D03" w:rsidR="001A7758" w:rsidRDefault="00000000" w:rsidP="009328E5">
      <w:pPr>
        <w:keepNext/>
        <w:jc w:val="center"/>
      </w:pPr>
      <w:r>
        <w:pict w14:anchorId="309BCD47">
          <v:shape id="_x0000_i1026" type="#_x0000_t75" style="width:453.25pt;height:113.5pt">
            <v:imagedata r:id="rId13" o:title="ManhattanIII_Anhang_250216_ohneLabel_Legende_Loco"/>
          </v:shape>
        </w:pict>
      </w:r>
    </w:p>
    <w:p w14:paraId="54CE6F6B" w14:textId="74F0AFF3" w:rsidR="002578DF" w:rsidRDefault="002578DF" w:rsidP="002578DF">
      <w:pPr>
        <w:keepNext/>
        <w:rPr>
          <w:lang w:val="en-GB"/>
        </w:rPr>
      </w:pPr>
      <w:bookmarkStart w:id="0" w:name="_Ref183607875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A37898">
        <w:rPr>
          <w:lang w:val="en-GB"/>
        </w:rPr>
        <w:t xml:space="preserve">Manhattan plots for the </w:t>
      </w:r>
      <w:r>
        <w:rPr>
          <w:lang w:val="en-GB"/>
        </w:rPr>
        <w:t>non-</w:t>
      </w:r>
      <w:r w:rsidR="009F12B2">
        <w:rPr>
          <w:lang w:val="en-GB"/>
        </w:rPr>
        <w:t>significant</w:t>
      </w:r>
      <w:r>
        <w:rPr>
          <w:lang w:val="en-GB"/>
        </w:rPr>
        <w:t xml:space="preserve"> marker-trait-</w:t>
      </w:r>
      <w:r w:rsidRPr="00A37898">
        <w:rPr>
          <w:lang w:val="en-GB"/>
        </w:rPr>
        <w:t>association</w:t>
      </w:r>
      <w:r>
        <w:rPr>
          <w:lang w:val="en-GB"/>
        </w:rPr>
        <w:t>s</w:t>
      </w:r>
      <w:r w:rsidRPr="00A37898">
        <w:rPr>
          <w:lang w:val="en-GB"/>
        </w:rPr>
        <w:t xml:space="preserve"> of rose ornamental traits</w:t>
      </w:r>
      <w:r>
        <w:rPr>
          <w:lang w:val="en-GB"/>
        </w:rPr>
        <w:t xml:space="preserve"> in a set of 285 garden and cut roses. T</w:t>
      </w:r>
      <w:r w:rsidRPr="00E53F41">
        <w:rPr>
          <w:lang w:val="en-GB"/>
        </w:rPr>
        <w:t>he x-axis indicates the genomic position</w:t>
      </w:r>
      <w:r>
        <w:rPr>
          <w:lang w:val="en-GB"/>
        </w:rPr>
        <w:t xml:space="preserve"> of the markers</w:t>
      </w:r>
      <w:r w:rsidRPr="00E53F41">
        <w:rPr>
          <w:lang w:val="en-GB"/>
        </w:rPr>
        <w:t xml:space="preserve"> and the y-axis indicates the negative logarithmic p-value (-log10</w:t>
      </w:r>
      <w:r>
        <w:rPr>
          <w:lang w:val="en-GB"/>
        </w:rPr>
        <w:t xml:space="preserve"> </w:t>
      </w:r>
      <w:r w:rsidRPr="00E53F41">
        <w:rPr>
          <w:lang w:val="en-GB"/>
        </w:rPr>
        <w:t>(p))</w:t>
      </w:r>
      <w:r>
        <w:rPr>
          <w:lang w:val="en-GB"/>
        </w:rPr>
        <w:t xml:space="preserve"> for each marker-trait association</w:t>
      </w:r>
      <w:r w:rsidRPr="00E53F41">
        <w:rPr>
          <w:lang w:val="en-GB"/>
        </w:rPr>
        <w:t>. Ea</w:t>
      </w:r>
      <w:r w:rsidR="00C44996">
        <w:rPr>
          <w:lang w:val="en-GB"/>
        </w:rPr>
        <w:t>ch dot represents a single SNP.</w:t>
      </w:r>
    </w:p>
    <w:p w14:paraId="509AFA55" w14:textId="77777777" w:rsidR="00C44996" w:rsidRDefault="00C44996" w:rsidP="002578DF">
      <w:pPr>
        <w:keepNext/>
        <w:rPr>
          <w:rFonts w:cs="Times New Roman"/>
          <w:szCs w:val="24"/>
        </w:rPr>
      </w:pPr>
    </w:p>
    <w:bookmarkEnd w:id="0"/>
    <w:p w14:paraId="576D120A" w14:textId="77777777" w:rsidR="00181D24" w:rsidRDefault="00181D24" w:rsidP="00181D24"/>
    <w:p w14:paraId="2BA6BBD7" w14:textId="64AB6253" w:rsidR="002F7E60" w:rsidRDefault="008329B5" w:rsidP="006F7DE4">
      <w:pPr>
        <w:keepNext/>
        <w:jc w:val="center"/>
      </w:pPr>
      <w:r>
        <w:pict w14:anchorId="0FFB1B8A">
          <v:shape id="_x0000_i1027" type="#_x0000_t75" style="width:265.25pt;height:252.9pt">
            <v:imagedata r:id="rId14" o:title="GWAS_neuesAP_,Größe" croptop="3238f"/>
          </v:shape>
        </w:pict>
      </w:r>
    </w:p>
    <w:p w14:paraId="7F8D3918" w14:textId="19B37E15" w:rsidR="009B3896" w:rsidRDefault="009B3896" w:rsidP="00181D24">
      <w:pPr>
        <w:pStyle w:val="Caption"/>
        <w:rPr>
          <w:rFonts w:cstheme="minorBidi"/>
          <w:b w:val="0"/>
          <w:bCs w:val="0"/>
          <w:szCs w:val="22"/>
          <w:lang w:val="en-GB"/>
        </w:rPr>
      </w:pPr>
      <w:bookmarkStart w:id="1" w:name="_Ref183608075"/>
      <w:r w:rsidRPr="0001436A">
        <w:t xml:space="preserve">Supplementary Figure </w:t>
      </w:r>
      <w:r>
        <w:t>3</w:t>
      </w:r>
      <w:r w:rsidRPr="0001436A">
        <w:t>.</w:t>
      </w:r>
      <w:r w:rsidRPr="001549D3">
        <w:t xml:space="preserve"> </w:t>
      </w:r>
      <w:r w:rsidRPr="009B3896">
        <w:rPr>
          <w:rFonts w:cstheme="minorBidi"/>
          <w:b w:val="0"/>
          <w:bCs w:val="0"/>
          <w:szCs w:val="22"/>
          <w:lang w:val="en-GB"/>
        </w:rPr>
        <w:t xml:space="preserve">Manhattan plot for </w:t>
      </w:r>
      <w:r>
        <w:rPr>
          <w:rFonts w:cstheme="minorBidi"/>
          <w:b w:val="0"/>
          <w:bCs w:val="0"/>
          <w:szCs w:val="22"/>
          <w:lang w:val="en-GB"/>
        </w:rPr>
        <w:t>‘Petal: length’</w:t>
      </w:r>
      <w:r w:rsidR="004B2FB2">
        <w:rPr>
          <w:rFonts w:cstheme="minorBidi"/>
          <w:b w:val="0"/>
          <w:bCs w:val="0"/>
          <w:szCs w:val="22"/>
          <w:lang w:val="en-GB"/>
        </w:rPr>
        <w:t xml:space="preserve"> </w:t>
      </w:r>
      <w:r>
        <w:rPr>
          <w:rFonts w:cstheme="minorBidi"/>
          <w:b w:val="0"/>
          <w:bCs w:val="0"/>
          <w:szCs w:val="22"/>
          <w:lang w:val="en-GB"/>
        </w:rPr>
        <w:t xml:space="preserve">in the new garden rose association panel. </w:t>
      </w:r>
    </w:p>
    <w:bookmarkEnd w:id="1"/>
    <w:p w14:paraId="3E5F79E5" w14:textId="4BD107D2" w:rsidR="002460F0" w:rsidRDefault="002460F0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19F4748" w14:textId="77777777" w:rsidR="00B07A4D" w:rsidRDefault="00B07A4D" w:rsidP="00B07A4D">
      <w:pPr>
        <w:rPr>
          <w:lang w:val="en-GB"/>
        </w:rPr>
      </w:pPr>
    </w:p>
    <w:p w14:paraId="2F6D5D41" w14:textId="288AF720" w:rsidR="00B07A4D" w:rsidRDefault="00B07A4D" w:rsidP="00B07A4D">
      <w:pPr>
        <w:rPr>
          <w:lang w:val="en-GB"/>
        </w:rPr>
      </w:pPr>
      <w:r w:rsidRPr="00455D42">
        <w:rPr>
          <w:rFonts w:cs="Times New Roman"/>
          <w:b/>
          <w:szCs w:val="24"/>
        </w:rPr>
        <w:t xml:space="preserve">Supplementary Table </w:t>
      </w:r>
      <w:r w:rsidRPr="00455D42">
        <w:rPr>
          <w:b/>
        </w:rPr>
        <w:t>1</w:t>
      </w:r>
      <w:r w:rsidRPr="00455D42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4CBE">
        <w:rPr>
          <w:lang w:val="en-GB"/>
        </w:rPr>
        <w:t>Varieties and c</w:t>
      </w:r>
      <w:r w:rsidR="00A27F93">
        <w:rPr>
          <w:lang w:val="en-GB"/>
        </w:rPr>
        <w:t xml:space="preserve">ultivars </w:t>
      </w:r>
      <w:r>
        <w:rPr>
          <w:lang w:val="en-GB"/>
        </w:rPr>
        <w:t xml:space="preserve">in the </w:t>
      </w:r>
      <w:r w:rsidR="000F4B13">
        <w:rPr>
          <w:lang w:val="en-GB"/>
        </w:rPr>
        <w:t xml:space="preserve">‘new garden rose’ </w:t>
      </w:r>
      <w:r>
        <w:rPr>
          <w:lang w:val="en-GB"/>
        </w:rPr>
        <w:t>association panel</w:t>
      </w:r>
      <w:r w:rsidR="000F4B13">
        <w:rPr>
          <w:lang w:val="en-GB"/>
        </w:rPr>
        <w:t>.</w:t>
      </w:r>
    </w:p>
    <w:tbl>
      <w:tblPr>
        <w:tblW w:w="864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268"/>
        <w:gridCol w:w="5103"/>
      </w:tblGrid>
      <w:tr w:rsidR="001C3159" w:rsidRPr="00151ADA" w14:paraId="6CBC5E24" w14:textId="77777777" w:rsidTr="001C3159">
        <w:trPr>
          <w:trHeight w:val="300"/>
        </w:trPr>
        <w:tc>
          <w:tcPr>
            <w:tcW w:w="1276" w:type="dxa"/>
            <w:shd w:val="clear" w:color="auto" w:fill="F2F2F2" w:themeFill="background1" w:themeFillShade="F2"/>
            <w:noWrap/>
            <w:vAlign w:val="center"/>
            <w:hideMark/>
          </w:tcPr>
          <w:p w14:paraId="35FA8B7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de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7C61E83" w14:textId="4FE93F2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Variety/cultivar</w:t>
            </w:r>
          </w:p>
        </w:tc>
        <w:tc>
          <w:tcPr>
            <w:tcW w:w="5103" w:type="dxa"/>
            <w:shd w:val="clear" w:color="auto" w:fill="F2F2F2" w:themeFill="background1" w:themeFillShade="F2"/>
            <w:noWrap/>
            <w:vAlign w:val="center"/>
            <w:hideMark/>
          </w:tcPr>
          <w:p w14:paraId="368D7B3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Breeder</w:t>
            </w:r>
          </w:p>
        </w:tc>
      </w:tr>
      <w:tr w:rsidR="001C3159" w:rsidRPr="00151ADA" w14:paraId="1040418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748CA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43D893" w14:textId="4AD26458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behati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8D8624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2DA9BB15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1F715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4B5259" w14:textId="00C1F6F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rahibe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DA2E7F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19CC5D7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7AF1F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A25D2F" w14:textId="1E8766A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chakon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5DDD1F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2E7D84A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2AD10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A122B4" w14:textId="0672165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colum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1BD193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D28609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562E6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3E8F9E" w14:textId="76C7E32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starnow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C18595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4675E9A5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0EF9D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39DBA" w14:textId="58396DF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plunbl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8169C4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4A3E04D5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912BF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509871" w14:textId="40D0FEF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gelefl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EF50E9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46335C2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4C45F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249508" w14:textId="101C5E38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wedesi</w:t>
            </w:r>
          </w:p>
        </w:tc>
        <w:tc>
          <w:tcPr>
            <w:tcW w:w="5103" w:type="dxa"/>
            <w:noWrap/>
            <w:vAlign w:val="center"/>
            <w:hideMark/>
          </w:tcPr>
          <w:p w14:paraId="6376234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3A41FC0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63922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0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EA7BF1" w14:textId="5060CB2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zwanli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FA1B8F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21DE17C0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6D7A2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F3B7BB" w14:textId="1B13FF28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7890</w:t>
            </w:r>
          </w:p>
        </w:tc>
        <w:tc>
          <w:tcPr>
            <w:tcW w:w="5103" w:type="dxa"/>
            <w:noWrap/>
            <w:vAlign w:val="center"/>
            <w:hideMark/>
          </w:tcPr>
          <w:p w14:paraId="6ADC560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8BB3F6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1F14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D2D490" w14:textId="004AE79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15603</w:t>
            </w:r>
          </w:p>
        </w:tc>
        <w:tc>
          <w:tcPr>
            <w:tcW w:w="5103" w:type="dxa"/>
            <w:noWrap/>
            <w:vAlign w:val="center"/>
            <w:hideMark/>
          </w:tcPr>
          <w:p w14:paraId="1F317DF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3A969254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C533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916E67" w14:textId="2E0819F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aramity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14451DD8" w14:textId="1F28C12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arkness</w:t>
            </w:r>
          </w:p>
        </w:tc>
      </w:tr>
      <w:tr w:rsidR="001C3159" w:rsidRPr="00151ADA" w14:paraId="1A9F6CD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8767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654D74" w14:textId="128C1DD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uscot</w:t>
            </w:r>
          </w:p>
        </w:tc>
        <w:tc>
          <w:tcPr>
            <w:tcW w:w="5103" w:type="dxa"/>
            <w:noWrap/>
            <w:vAlign w:val="center"/>
            <w:hideMark/>
          </w:tcPr>
          <w:p w14:paraId="36594B0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avid Austin Roses Ltd.</w:t>
            </w:r>
          </w:p>
        </w:tc>
      </w:tr>
      <w:tr w:rsidR="001C3159" w:rsidRPr="008329B5" w14:paraId="13EAEB9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1F10C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D4781D" w14:textId="24A3355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okrapol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510E34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 Ruiter Innovations B.V.</w:t>
            </w:r>
          </w:p>
        </w:tc>
      </w:tr>
      <w:tr w:rsidR="001C3159" w:rsidRPr="00151ADA" w14:paraId="546494D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DA5F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B432CB" w14:textId="2A742C2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0C5888">
              <w:rPr>
                <w:rFonts w:ascii="Calibri" w:hAnsi="Calibri" w:cs="Calibri"/>
                <w:color w:val="000000"/>
                <w:sz w:val="18"/>
                <w:szCs w:val="18"/>
              </w:rPr>
              <w:t>Tanabamar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90D759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AA7537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ADFEE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18A9BF" w14:textId="36DC464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ld Blush</w:t>
            </w:r>
          </w:p>
        </w:tc>
        <w:tc>
          <w:tcPr>
            <w:tcW w:w="5103" w:type="dxa"/>
            <w:noWrap/>
            <w:vAlign w:val="center"/>
            <w:hideMark/>
          </w:tcPr>
          <w:p w14:paraId="7C350FAD" w14:textId="514E370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known</w:t>
            </w:r>
          </w:p>
        </w:tc>
      </w:tr>
      <w:tr w:rsidR="001C3159" w:rsidRPr="00151ADA" w14:paraId="247DEE8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39BA3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A8F252" w14:textId="37F994D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1/100-5</w:t>
            </w:r>
          </w:p>
        </w:tc>
        <w:tc>
          <w:tcPr>
            <w:tcW w:w="5103" w:type="dxa"/>
            <w:noWrap/>
            <w:vAlign w:val="center"/>
            <w:hideMark/>
          </w:tcPr>
          <w:p w14:paraId="29650BA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wn crossings, Debener</w:t>
            </w:r>
          </w:p>
        </w:tc>
      </w:tr>
      <w:tr w:rsidR="001C3159" w:rsidRPr="00C672C9" w14:paraId="2FF7037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45C2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BF227A" w14:textId="59951DB9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acrexy</w:t>
            </w:r>
          </w:p>
        </w:tc>
        <w:tc>
          <w:tcPr>
            <w:tcW w:w="5103" w:type="dxa"/>
            <w:noWrap/>
            <w:vAlign w:val="center"/>
            <w:hideMark/>
          </w:tcPr>
          <w:p w14:paraId="049A568D" w14:textId="540855E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cGredy Roses International</w:t>
            </w:r>
          </w:p>
        </w:tc>
      </w:tr>
      <w:tr w:rsidR="001C3159" w:rsidRPr="00151ADA" w14:paraId="67E5CFE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4DA8F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576A9C" w14:textId="0E31C90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7/57-5a</w:t>
            </w:r>
          </w:p>
        </w:tc>
        <w:tc>
          <w:tcPr>
            <w:tcW w:w="5103" w:type="dxa"/>
            <w:noWrap/>
            <w:vAlign w:val="center"/>
            <w:hideMark/>
          </w:tcPr>
          <w:p w14:paraId="7CA1D7E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wn crossings, Debener</w:t>
            </w:r>
          </w:p>
        </w:tc>
      </w:tr>
      <w:tr w:rsidR="001C3159" w:rsidRPr="00151ADA" w14:paraId="6BCB15C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66AAB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AFEC5F" w14:textId="2F87A97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lasysnow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70BD3DA" w14:textId="5ED354E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A27F93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Clayworth</w:t>
            </w:r>
          </w:p>
        </w:tc>
      </w:tr>
      <w:tr w:rsidR="001C3159" w:rsidRPr="00151ADA" w14:paraId="7B376E5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0F6D5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E2EB7E" w14:textId="0762D35F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7/57-61a</w:t>
            </w:r>
          </w:p>
        </w:tc>
        <w:tc>
          <w:tcPr>
            <w:tcW w:w="5103" w:type="dxa"/>
            <w:noWrap/>
            <w:vAlign w:val="center"/>
            <w:hideMark/>
          </w:tcPr>
          <w:p w14:paraId="0F70F36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wn crossings, Debener</w:t>
            </w:r>
          </w:p>
        </w:tc>
      </w:tr>
      <w:tr w:rsidR="001C3159" w:rsidRPr="00151ADA" w14:paraId="1FF5081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91065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AC8EC6" w14:textId="2061ACC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7/57-64a</w:t>
            </w:r>
          </w:p>
        </w:tc>
        <w:tc>
          <w:tcPr>
            <w:tcW w:w="5103" w:type="dxa"/>
            <w:noWrap/>
            <w:vAlign w:val="center"/>
            <w:hideMark/>
          </w:tcPr>
          <w:p w14:paraId="0CEDF5A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wn crossings, Debener</w:t>
            </w:r>
          </w:p>
        </w:tc>
      </w:tr>
      <w:tr w:rsidR="001C3159" w:rsidRPr="00151ADA" w14:paraId="23C34F0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3413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29373E" w14:textId="1EF9857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colipas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13906B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5104DE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BABFD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5F6DB6" w14:textId="389F6D1C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15555</w:t>
            </w:r>
          </w:p>
        </w:tc>
        <w:tc>
          <w:tcPr>
            <w:tcW w:w="5103" w:type="dxa"/>
            <w:noWrap/>
            <w:vAlign w:val="center"/>
            <w:hideMark/>
          </w:tcPr>
          <w:p w14:paraId="09008C3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FE714A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88B58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A83755" w14:textId="754A232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ilangele</w:t>
            </w:r>
          </w:p>
        </w:tc>
        <w:tc>
          <w:tcPr>
            <w:tcW w:w="5103" w:type="dxa"/>
            <w:noWrap/>
            <w:vAlign w:val="center"/>
            <w:hideMark/>
          </w:tcPr>
          <w:p w14:paraId="605FA26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ILLAND International</w:t>
            </w:r>
          </w:p>
        </w:tc>
      </w:tr>
      <w:tr w:rsidR="001C3159" w:rsidRPr="00151ADA" w14:paraId="1900246F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10BF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04B168" w14:textId="134DE9EF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trameil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B16E94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0BB3F3D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826F6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F94571" w14:textId="36EDF93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98130</w:t>
            </w:r>
          </w:p>
        </w:tc>
        <w:tc>
          <w:tcPr>
            <w:tcW w:w="5103" w:type="dxa"/>
            <w:noWrap/>
            <w:vAlign w:val="center"/>
            <w:hideMark/>
          </w:tcPr>
          <w:p w14:paraId="60E9FDA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3560C775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D42B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160DC6" w14:textId="1638BFF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otax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E1B38D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360517C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D0993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2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919D6E" w14:textId="228673C2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5244</w:t>
            </w:r>
          </w:p>
        </w:tc>
        <w:tc>
          <w:tcPr>
            <w:tcW w:w="5103" w:type="dxa"/>
            <w:noWrap/>
            <w:vAlign w:val="center"/>
            <w:hideMark/>
          </w:tcPr>
          <w:p w14:paraId="72515A6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465E94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DED5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37A184" w14:textId="5883594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5415</w:t>
            </w:r>
          </w:p>
        </w:tc>
        <w:tc>
          <w:tcPr>
            <w:tcW w:w="5103" w:type="dxa"/>
            <w:noWrap/>
            <w:vAlign w:val="center"/>
            <w:hideMark/>
          </w:tcPr>
          <w:p w14:paraId="113BF65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39E6697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23C4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C04013" w14:textId="4169D44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8387</w:t>
            </w:r>
          </w:p>
        </w:tc>
        <w:tc>
          <w:tcPr>
            <w:tcW w:w="5103" w:type="dxa"/>
            <w:noWrap/>
            <w:vAlign w:val="center"/>
            <w:hideMark/>
          </w:tcPr>
          <w:p w14:paraId="2E66D42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517951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68A6A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CE9695" w14:textId="1364D44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70896</w:t>
            </w:r>
          </w:p>
        </w:tc>
        <w:tc>
          <w:tcPr>
            <w:tcW w:w="5103" w:type="dxa"/>
            <w:noWrap/>
            <w:vAlign w:val="center"/>
            <w:hideMark/>
          </w:tcPr>
          <w:p w14:paraId="6473AF4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1ADFC97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BEDDC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4F205E" w14:textId="186D616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150097</w:t>
            </w:r>
          </w:p>
        </w:tc>
        <w:tc>
          <w:tcPr>
            <w:tcW w:w="5103" w:type="dxa"/>
            <w:noWrap/>
            <w:vAlign w:val="center"/>
            <w:hideMark/>
          </w:tcPr>
          <w:p w14:paraId="0B99806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2823B1B0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15A4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30895D" w14:textId="12532E5C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130400</w:t>
            </w:r>
          </w:p>
        </w:tc>
        <w:tc>
          <w:tcPr>
            <w:tcW w:w="5103" w:type="dxa"/>
            <w:noWrap/>
            <w:vAlign w:val="center"/>
            <w:hideMark/>
          </w:tcPr>
          <w:p w14:paraId="3512AA8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65A0B85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6487D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BB9028" w14:textId="035E31FE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83100B</w:t>
            </w:r>
          </w:p>
        </w:tc>
        <w:tc>
          <w:tcPr>
            <w:tcW w:w="5103" w:type="dxa"/>
            <w:noWrap/>
            <w:vAlign w:val="center"/>
            <w:hideMark/>
          </w:tcPr>
          <w:p w14:paraId="3196149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712219B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CC2F5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4087EC" w14:textId="45DE6E3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195097</w:t>
            </w:r>
          </w:p>
        </w:tc>
        <w:tc>
          <w:tcPr>
            <w:tcW w:w="5103" w:type="dxa"/>
            <w:noWrap/>
            <w:vAlign w:val="center"/>
            <w:hideMark/>
          </w:tcPr>
          <w:p w14:paraId="53AB63D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1F4040B5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41E09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52E48B" w14:textId="271726E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75800</w:t>
            </w:r>
          </w:p>
        </w:tc>
        <w:tc>
          <w:tcPr>
            <w:tcW w:w="5103" w:type="dxa"/>
            <w:noWrap/>
            <w:vAlign w:val="center"/>
            <w:hideMark/>
          </w:tcPr>
          <w:p w14:paraId="3D16657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7D96078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FF207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8E5938" w14:textId="1683F90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97400A</w:t>
            </w:r>
          </w:p>
        </w:tc>
        <w:tc>
          <w:tcPr>
            <w:tcW w:w="5103" w:type="dxa"/>
            <w:noWrap/>
            <w:vAlign w:val="center"/>
            <w:hideMark/>
          </w:tcPr>
          <w:p w14:paraId="1C016BE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28D2124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AB111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3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BAA957" w14:textId="4C41F35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23104</w:t>
            </w:r>
          </w:p>
        </w:tc>
        <w:tc>
          <w:tcPr>
            <w:tcW w:w="5103" w:type="dxa"/>
            <w:noWrap/>
            <w:vAlign w:val="center"/>
            <w:hideMark/>
          </w:tcPr>
          <w:p w14:paraId="73FF6BA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5520949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500F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D3F521" w14:textId="010B0E6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16071</w:t>
            </w:r>
          </w:p>
        </w:tc>
        <w:tc>
          <w:tcPr>
            <w:tcW w:w="5103" w:type="dxa"/>
            <w:noWrap/>
            <w:vAlign w:val="center"/>
            <w:hideMark/>
          </w:tcPr>
          <w:p w14:paraId="2C6FB93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0EB7CBD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F083F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03C69D" w14:textId="691C092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51071</w:t>
            </w:r>
          </w:p>
        </w:tc>
        <w:tc>
          <w:tcPr>
            <w:tcW w:w="5103" w:type="dxa"/>
            <w:noWrap/>
            <w:vAlign w:val="center"/>
            <w:hideMark/>
          </w:tcPr>
          <w:p w14:paraId="7EE7691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39691B4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14806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8FB6B4" w14:textId="0957299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13702A</w:t>
            </w:r>
          </w:p>
        </w:tc>
        <w:tc>
          <w:tcPr>
            <w:tcW w:w="5103" w:type="dxa"/>
            <w:noWrap/>
            <w:vAlign w:val="center"/>
            <w:hideMark/>
          </w:tcPr>
          <w:p w14:paraId="196100D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5813D089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486C5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709DD2" w14:textId="7242297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OA20054</w:t>
            </w:r>
          </w:p>
        </w:tc>
        <w:tc>
          <w:tcPr>
            <w:tcW w:w="5103" w:type="dxa"/>
            <w:noWrap/>
            <w:vAlign w:val="center"/>
            <w:hideMark/>
          </w:tcPr>
          <w:p w14:paraId="0C6349D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oack Rosen</w:t>
            </w:r>
          </w:p>
        </w:tc>
      </w:tr>
      <w:tr w:rsidR="001C3159" w:rsidRPr="00151ADA" w14:paraId="496B2F2B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33EA0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A66C67" w14:textId="2095A24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gretaum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4899A56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992E9F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FD5AC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90CCE1" w14:textId="77B46C9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ditwol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F1090E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196C11A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26ADF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EC41FC" w14:textId="7C3E826E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inas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44AC19F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9018C2B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D60F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AD0FBC" w14:textId="04D22B5C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silu06</w:t>
            </w:r>
          </w:p>
        </w:tc>
        <w:tc>
          <w:tcPr>
            <w:tcW w:w="5103" w:type="dxa"/>
            <w:noWrap/>
            <w:vAlign w:val="center"/>
            <w:hideMark/>
          </w:tcPr>
          <w:p w14:paraId="0C4187C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299DC52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6B290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1208D3" w14:textId="67D9D0A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fruisal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3E9563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34310379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A1AAC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4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21A248" w14:textId="386240C5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fliaumi</w:t>
            </w:r>
          </w:p>
        </w:tc>
        <w:tc>
          <w:tcPr>
            <w:tcW w:w="5103" w:type="dxa"/>
            <w:noWrap/>
            <w:vAlign w:val="center"/>
            <w:hideMark/>
          </w:tcPr>
          <w:p w14:paraId="4A5B860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09A6D539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5EFF6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786F46" w14:textId="51E54B9E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fizzlem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1151C95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09EF67C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4E966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ED4EE1" w14:textId="6D89C6CE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aiser von Lautern</w:t>
            </w:r>
          </w:p>
        </w:tc>
        <w:tc>
          <w:tcPr>
            <w:tcW w:w="5103" w:type="dxa"/>
            <w:noWrap/>
            <w:vAlign w:val="center"/>
            <w:hideMark/>
          </w:tcPr>
          <w:p w14:paraId="47F7D692" w14:textId="5164268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Karl Heinz </w:t>
            </w: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ichler</w:t>
            </w:r>
          </w:p>
        </w:tc>
      </w:tr>
      <w:tr w:rsidR="001C3159" w:rsidRPr="00151ADA" w14:paraId="53D8B54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6DBEE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414376" w14:textId="6C568E4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hubkah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BC5F1C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4E1FF80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AE82A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D68301" w14:textId="58A5188F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outofk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06C846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BF3F8E" w14:paraId="22708DF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0286A0" w14:textId="3527F138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F3A58D" w14:textId="740D3CB2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616595">
              <w:rPr>
                <w:rFonts w:ascii="Calibri" w:hAnsi="Calibri" w:cs="Calibri"/>
                <w:color w:val="000000"/>
                <w:sz w:val="18"/>
                <w:szCs w:val="18"/>
              </w:rPr>
              <w:t>PEACLOE</w:t>
            </w:r>
          </w:p>
        </w:tc>
        <w:tc>
          <w:tcPr>
            <w:tcW w:w="5103" w:type="dxa"/>
            <w:noWrap/>
            <w:vAlign w:val="center"/>
            <w:hideMark/>
          </w:tcPr>
          <w:p w14:paraId="451A7112" w14:textId="3758D283" w:rsidR="001C3159" w:rsidRPr="00BF3F8E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BF3F8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Colin A. Pearce</w:t>
            </w:r>
          </w:p>
        </w:tc>
      </w:tr>
      <w:tr w:rsidR="001C3159" w:rsidRPr="00BF3F8E" w14:paraId="1117ADC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04039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09B7A7" w14:textId="0188289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F3F8E">
              <w:rPr>
                <w:rFonts w:ascii="Calibri" w:hAnsi="Calibri" w:cs="Calibri"/>
                <w:color w:val="000000"/>
                <w:sz w:val="18"/>
                <w:szCs w:val="18"/>
              </w:rPr>
              <w:t>Korhumalex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7BD763A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3621F170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73761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869B1C" w14:textId="34696EC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BF3F8E">
              <w:rPr>
                <w:rFonts w:ascii="Calibri" w:hAnsi="Calibri" w:cs="Calibri"/>
                <w:color w:val="000000"/>
                <w:sz w:val="18"/>
                <w:szCs w:val="18"/>
              </w:rPr>
              <w:t>Kormolibl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2F96EF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5B68C3B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38200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31317D" w14:textId="5B99A0B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monali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754461C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AEC58E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2875C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3B45A1" w14:textId="45AA694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adigel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0EB38B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63125A7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1AFF7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5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C65903" w14:textId="2060014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hulth002</w:t>
            </w:r>
          </w:p>
        </w:tc>
        <w:tc>
          <w:tcPr>
            <w:tcW w:w="5103" w:type="dxa"/>
            <w:noWrap/>
            <w:vAlign w:val="center"/>
            <w:hideMark/>
          </w:tcPr>
          <w:p w14:paraId="3A517C1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9E3AA9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2483F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E71EDA" w14:textId="5415034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diagraf</w:t>
            </w:r>
          </w:p>
        </w:tc>
        <w:tc>
          <w:tcPr>
            <w:tcW w:w="5103" w:type="dxa"/>
            <w:noWrap/>
            <w:vAlign w:val="center"/>
            <w:hideMark/>
          </w:tcPr>
          <w:p w14:paraId="06976AA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494359C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142A7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AEC9C3" w14:textId="232B5DB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melpe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A7F1B3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B72F1B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D90B5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955B88" w14:textId="164FA3D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charblu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8E5301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5E90BF2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AEFF8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8C9010" w14:textId="0B2D10C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albi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A7FA95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ns Roses</w:t>
            </w:r>
          </w:p>
        </w:tc>
      </w:tr>
      <w:tr w:rsidR="001C3159" w:rsidRPr="00151ADA" w14:paraId="5BBCCA20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01423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56CB31" w14:textId="2EE6319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Meihadrall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DBDF71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ILLAND International</w:t>
            </w:r>
          </w:p>
        </w:tc>
      </w:tr>
      <w:tr w:rsidR="001C3159" w:rsidRPr="00151ADA" w14:paraId="28C4668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3243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B2003E" w14:textId="7E60C98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ipelmel</w:t>
            </w:r>
          </w:p>
        </w:tc>
        <w:tc>
          <w:tcPr>
            <w:tcW w:w="5103" w:type="dxa"/>
            <w:noWrap/>
            <w:vAlign w:val="center"/>
            <w:hideMark/>
          </w:tcPr>
          <w:p w14:paraId="14C01A7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ILLAND International</w:t>
            </w:r>
          </w:p>
        </w:tc>
      </w:tr>
      <w:tr w:rsidR="001C3159" w:rsidRPr="00151ADA" w14:paraId="744AEDCD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D6B87" w14:textId="3689D140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C2F0CF" w14:textId="711B24D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Adamariat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69D1C1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NIRP International S.A.</w:t>
            </w:r>
          </w:p>
        </w:tc>
      </w:tr>
      <w:tr w:rsidR="001C3159" w:rsidRPr="00151ADA" w14:paraId="5A64FCB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91B6B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1ADA26" w14:textId="604417D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Delagak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F2FDE0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Delbard</w:t>
            </w:r>
          </w:p>
        </w:tc>
      </w:tr>
      <w:tr w:rsidR="001C3159" w:rsidRPr="00151ADA" w14:paraId="138A9A5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40F53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0B2F6B" w14:textId="5102E46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Chewrocko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A26F4D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arners Roses Ltd</w:t>
            </w:r>
          </w:p>
        </w:tc>
      </w:tr>
      <w:tr w:rsidR="001C3159" w:rsidRPr="00151ADA" w14:paraId="32C7F39F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4FE01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6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5475B8" w14:textId="23D78B0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ders White Rambler</w:t>
            </w:r>
          </w:p>
        </w:tc>
        <w:tc>
          <w:tcPr>
            <w:tcW w:w="5103" w:type="dxa"/>
            <w:noWrap/>
            <w:vAlign w:val="center"/>
            <w:hideMark/>
          </w:tcPr>
          <w:p w14:paraId="693509DB" w14:textId="0699750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ander &amp; Sons</w:t>
            </w:r>
          </w:p>
        </w:tc>
      </w:tr>
      <w:tr w:rsidR="001C3159" w:rsidRPr="00151ADA" w14:paraId="740CC8D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D9E52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396442" w14:textId="72D5069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Radbrite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01C8165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ar Roses and Plants</w:t>
            </w:r>
          </w:p>
        </w:tc>
      </w:tr>
      <w:tr w:rsidR="001C3159" w:rsidRPr="00151ADA" w14:paraId="54209A7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81A86A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26BFD9" w14:textId="29BE826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ledolg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F9AE3C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0FC6416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D28CE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74C401" w14:textId="78D9AB7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elifur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B90096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32DD6B4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C7DA9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18D7D2" w14:textId="58037A3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silu07</w:t>
            </w:r>
          </w:p>
        </w:tc>
        <w:tc>
          <w:tcPr>
            <w:tcW w:w="5103" w:type="dxa"/>
            <w:noWrap/>
            <w:vAlign w:val="center"/>
            <w:hideMark/>
          </w:tcPr>
          <w:p w14:paraId="051C89C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0EDCCE8F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689B0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0FD2B4" w14:textId="58B5AC8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elpusch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6D130CB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095679B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ED0F6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74B8E2" w14:textId="622DEFBE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99176</w:t>
            </w:r>
          </w:p>
        </w:tc>
        <w:tc>
          <w:tcPr>
            <w:tcW w:w="5103" w:type="dxa"/>
            <w:noWrap/>
            <w:vAlign w:val="center"/>
            <w:hideMark/>
          </w:tcPr>
          <w:p w14:paraId="54E5A77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66741B1B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873FA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A11CDE" w14:textId="7107C598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HV9601</w:t>
            </w:r>
          </w:p>
        </w:tc>
        <w:tc>
          <w:tcPr>
            <w:tcW w:w="5103" w:type="dxa"/>
            <w:noWrap/>
            <w:vAlign w:val="center"/>
            <w:hideMark/>
          </w:tcPr>
          <w:p w14:paraId="7FDD4384" w14:textId="27C20846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61659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ernard Mehring</w:t>
            </w:r>
          </w:p>
        </w:tc>
      </w:tr>
      <w:tr w:rsidR="001C3159" w:rsidRPr="00151ADA" w14:paraId="5409B8A1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40DA4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02150E" w14:textId="3B5C6DF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12628</w:t>
            </w:r>
          </w:p>
        </w:tc>
        <w:tc>
          <w:tcPr>
            <w:tcW w:w="5103" w:type="dxa"/>
            <w:noWrap/>
            <w:vAlign w:val="center"/>
            <w:hideMark/>
          </w:tcPr>
          <w:p w14:paraId="58EE965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2BBB506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CE77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484DB7" w14:textId="2DB444A9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rezlaw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38DA59F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4FD9D69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090F5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7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9E1064" w14:textId="550C873D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litare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4E77E0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5BF648F6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0B0E3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2E25C3" w14:textId="768C87A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Korgellan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276B570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W. Kordes' Söhne Rosenschulen GmbH &amp; Co. KG</w:t>
            </w:r>
          </w:p>
        </w:tc>
      </w:tr>
      <w:tr w:rsidR="001C3159" w:rsidRPr="00151ADA" w14:paraId="70C8E0D9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59DFA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E60527" w14:textId="3E2AC032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97274</w:t>
            </w:r>
          </w:p>
        </w:tc>
        <w:tc>
          <w:tcPr>
            <w:tcW w:w="5103" w:type="dxa"/>
            <w:noWrap/>
            <w:vAlign w:val="center"/>
            <w:hideMark/>
          </w:tcPr>
          <w:p w14:paraId="3F6069D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5F554F2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6E82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E61696" w14:textId="16C6050C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5281</w:t>
            </w:r>
          </w:p>
        </w:tc>
        <w:tc>
          <w:tcPr>
            <w:tcW w:w="5103" w:type="dxa"/>
            <w:noWrap/>
            <w:vAlign w:val="center"/>
            <w:hideMark/>
          </w:tcPr>
          <w:p w14:paraId="10FD453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2D35DD12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CB8FBE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566BC7" w14:textId="63A41CD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allep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50717F8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5D838F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6EC78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E8F3D5" w14:textId="09A120FB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0847</w:t>
            </w:r>
          </w:p>
        </w:tc>
        <w:tc>
          <w:tcPr>
            <w:tcW w:w="5103" w:type="dxa"/>
            <w:noWrap/>
            <w:vAlign w:val="center"/>
            <w:hideMark/>
          </w:tcPr>
          <w:p w14:paraId="1DDF2D4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00CA69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0EE6A1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B2621E" w14:textId="5A5ADEF3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ermaid</w:t>
            </w:r>
          </w:p>
        </w:tc>
        <w:tc>
          <w:tcPr>
            <w:tcW w:w="5103" w:type="dxa"/>
            <w:noWrap/>
            <w:vAlign w:val="center"/>
            <w:hideMark/>
          </w:tcPr>
          <w:p w14:paraId="0F6AD226" w14:textId="171E287F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aul</w:t>
            </w:r>
          </w:p>
        </w:tc>
      </w:tr>
      <w:tr w:rsidR="001C3159" w:rsidRPr="00151ADA" w14:paraId="2153C9A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5FBDD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025918" w14:textId="78DC8992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Honey Bee</w:t>
            </w:r>
          </w:p>
        </w:tc>
        <w:tc>
          <w:tcPr>
            <w:tcW w:w="5103" w:type="dxa"/>
            <w:noWrap/>
            <w:vAlign w:val="center"/>
            <w:hideMark/>
          </w:tcPr>
          <w:p w14:paraId="6920907C" w14:textId="7430EFCA" w:rsidR="001C3159" w:rsidRPr="00863A79" w:rsidRDefault="006F2994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unknown</w:t>
            </w:r>
          </w:p>
        </w:tc>
      </w:tr>
      <w:tr w:rsidR="001C3159" w:rsidRPr="00151ADA" w14:paraId="57D9A028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CC984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7B945C" w14:textId="11186E69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4341</w:t>
            </w:r>
          </w:p>
        </w:tc>
        <w:tc>
          <w:tcPr>
            <w:tcW w:w="5103" w:type="dxa"/>
            <w:noWrap/>
            <w:vAlign w:val="center"/>
            <w:hideMark/>
          </w:tcPr>
          <w:p w14:paraId="3DF76B3C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AF19C1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203A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B432A8" w14:textId="37D54E3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4608</w:t>
            </w:r>
          </w:p>
        </w:tc>
        <w:tc>
          <w:tcPr>
            <w:tcW w:w="5103" w:type="dxa"/>
            <w:noWrap/>
            <w:vAlign w:val="center"/>
            <w:hideMark/>
          </w:tcPr>
          <w:p w14:paraId="730827F3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22A2DCB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FD560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8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DAFFB3" w14:textId="13E8BEA4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9414</w:t>
            </w:r>
          </w:p>
        </w:tc>
        <w:tc>
          <w:tcPr>
            <w:tcW w:w="5103" w:type="dxa"/>
            <w:noWrap/>
            <w:vAlign w:val="center"/>
            <w:hideMark/>
          </w:tcPr>
          <w:p w14:paraId="22903ABD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3DE0F9A7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2B830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4DE1C1" w14:textId="3804654F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9505</w:t>
            </w:r>
          </w:p>
        </w:tc>
        <w:tc>
          <w:tcPr>
            <w:tcW w:w="5103" w:type="dxa"/>
            <w:noWrap/>
            <w:vAlign w:val="center"/>
            <w:hideMark/>
          </w:tcPr>
          <w:p w14:paraId="55DA9708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11B86BD3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D65D25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C060B6" w14:textId="33D5EA7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iripsa</w:t>
            </w:r>
            <w:proofErr w:type="spellEnd"/>
          </w:p>
        </w:tc>
        <w:tc>
          <w:tcPr>
            <w:tcW w:w="5103" w:type="dxa"/>
            <w:noWrap/>
            <w:vAlign w:val="center"/>
            <w:hideMark/>
          </w:tcPr>
          <w:p w14:paraId="4B4ADACB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0D27354E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D3B77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AF3ECF" w14:textId="15E0701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TAN03525</w:t>
            </w:r>
          </w:p>
        </w:tc>
        <w:tc>
          <w:tcPr>
            <w:tcW w:w="5103" w:type="dxa"/>
            <w:noWrap/>
            <w:vAlign w:val="center"/>
            <w:hideMark/>
          </w:tcPr>
          <w:p w14:paraId="5F0991B2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osen Tantau Vertrieb GmbH &amp; Co. KG</w:t>
            </w:r>
          </w:p>
        </w:tc>
      </w:tr>
      <w:tr w:rsidR="001C3159" w:rsidRPr="00151ADA" w14:paraId="0AC272E0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34AA6F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7B2788" w14:textId="48DFB67A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863A7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DE"/>
              </w:rPr>
              <w:t>R.foetida</w:t>
            </w:r>
            <w:proofErr w:type="spellEnd"/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 'Soleil d´Or'</w:t>
            </w:r>
          </w:p>
        </w:tc>
        <w:tc>
          <w:tcPr>
            <w:tcW w:w="5103" w:type="dxa"/>
            <w:noWrap/>
            <w:vAlign w:val="center"/>
            <w:hideMark/>
          </w:tcPr>
          <w:p w14:paraId="06A889FD" w14:textId="3D72F139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proofErr w:type="spellStart"/>
            <w:r w:rsidRPr="00B170D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Pernet-Ducher</w:t>
            </w:r>
            <w:proofErr w:type="spellEnd"/>
          </w:p>
        </w:tc>
      </w:tr>
      <w:tr w:rsidR="001C3159" w:rsidRPr="00151ADA" w14:paraId="59DAF87C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D3E26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5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0615C3" w14:textId="4B045091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osa majalis</w:t>
            </w: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93/09-01</w:t>
            </w:r>
          </w:p>
        </w:tc>
        <w:tc>
          <w:tcPr>
            <w:tcW w:w="5103" w:type="dxa"/>
            <w:noWrap/>
            <w:vAlign w:val="center"/>
            <w:hideMark/>
          </w:tcPr>
          <w:p w14:paraId="347DD18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own crossings, Debener</w:t>
            </w:r>
          </w:p>
        </w:tc>
      </w:tr>
      <w:tr w:rsidR="001C3159" w:rsidRPr="00151ADA" w14:paraId="298FF13A" w14:textId="77777777" w:rsidTr="001C3159">
        <w:trPr>
          <w:trHeight w:val="30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B96D9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S096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56C897" w14:textId="5ED32559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  <w:r w:rsidRPr="00863A7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  <w:t>R. spinosissima</w:t>
            </w:r>
          </w:p>
        </w:tc>
        <w:tc>
          <w:tcPr>
            <w:tcW w:w="5103" w:type="dxa"/>
            <w:noWrap/>
            <w:vAlign w:val="center"/>
            <w:hideMark/>
          </w:tcPr>
          <w:p w14:paraId="7C5A26D0" w14:textId="77777777" w:rsidR="001C3159" w:rsidRPr="00863A79" w:rsidRDefault="001C3159" w:rsidP="001C315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DE" w:eastAsia="de-DE"/>
              </w:rPr>
            </w:pPr>
          </w:p>
        </w:tc>
      </w:tr>
    </w:tbl>
    <w:p w14:paraId="366BBBF4" w14:textId="77777777" w:rsidR="00B07A4D" w:rsidRDefault="00B07A4D" w:rsidP="00B07A4D">
      <w:pPr>
        <w:rPr>
          <w:lang w:val="en-GB"/>
        </w:rPr>
      </w:pPr>
    </w:p>
    <w:p w14:paraId="4EBEDD7F" w14:textId="77777777" w:rsidR="00B07A4D" w:rsidRDefault="00B07A4D" w:rsidP="00B07A4D">
      <w:pPr>
        <w:rPr>
          <w:lang w:val="en-GB"/>
        </w:rPr>
      </w:pPr>
    </w:p>
    <w:p w14:paraId="0B443CBD" w14:textId="77777777" w:rsidR="00B07A4D" w:rsidRDefault="00B07A4D" w:rsidP="00B07A4D">
      <w:pPr>
        <w:rPr>
          <w:lang w:val="en-GB"/>
        </w:rPr>
      </w:pPr>
    </w:p>
    <w:p w14:paraId="04EDDEEF" w14:textId="77777777" w:rsidR="00B07A4D" w:rsidRPr="00B164BB" w:rsidRDefault="00B07A4D" w:rsidP="00B164BB">
      <w:pPr>
        <w:ind w:left="1440" w:hanging="360"/>
        <w:rPr>
          <w:lang w:val="en-GB"/>
        </w:rPr>
      </w:pPr>
    </w:p>
    <w:p w14:paraId="3953174B" w14:textId="261DA82E" w:rsidR="002F102B" w:rsidRDefault="00CA3961" w:rsidP="00455D42">
      <w:pPr>
        <w:rPr>
          <w:lang w:val="en-GB"/>
        </w:rPr>
        <w:sectPr w:rsidR="002F102B" w:rsidSect="0093429D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lang w:val="en-GB"/>
        </w:rPr>
        <w:br w:type="page"/>
      </w:r>
    </w:p>
    <w:p w14:paraId="29EAA243" w14:textId="1851583D" w:rsidR="00762B45" w:rsidRPr="008329B5" w:rsidRDefault="00762B45" w:rsidP="00565BA1">
      <w:pPr>
        <w:pStyle w:val="Caption"/>
      </w:pPr>
      <w:r w:rsidRPr="0001436A">
        <w:t xml:space="preserve">Supplementary </w:t>
      </w:r>
      <w:r>
        <w:t>Table</w:t>
      </w:r>
      <w:r w:rsidRPr="0001436A">
        <w:t xml:space="preserve"> </w:t>
      </w:r>
      <w:r w:rsidRPr="00420DB4">
        <w:t>2</w:t>
      </w:r>
      <w:r w:rsidRPr="0001436A">
        <w:t>.</w:t>
      </w:r>
      <w:r w:rsidRPr="001549D3">
        <w:t xml:space="preserve"> </w:t>
      </w:r>
      <w:r w:rsidRPr="00762B45">
        <w:rPr>
          <w:lang w:val="en-GB"/>
        </w:rPr>
        <w:t>PACE Primer</w:t>
      </w:r>
      <w:r w:rsidR="009A6AF4">
        <w:rPr>
          <w:lang w:val="en-GB"/>
        </w:rPr>
        <w:t xml:space="preserve"> Sequences</w:t>
      </w:r>
      <w:r w:rsidR="00353FEF">
        <w:rPr>
          <w:lang w:val="en-GB"/>
        </w:rPr>
        <w:t>.</w:t>
      </w:r>
      <w:r w:rsidR="00565BA1">
        <w:rPr>
          <w:lang w:val="en-GB"/>
        </w:rPr>
        <w:t xml:space="preserve"> </w:t>
      </w:r>
      <w:r w:rsidR="00565BA1" w:rsidRPr="00565BA1">
        <w:rPr>
          <w:b w:val="0"/>
        </w:rPr>
        <w:t xml:space="preserve">Markers in bold were previously described in publications by </w:t>
      </w:r>
      <w:sdt>
        <w:sdtPr>
          <w:rPr>
            <w:b w:val="0"/>
          </w:rPr>
          <w:alias w:val="To edit, see citavi.com/edit"/>
          <w:tag w:val="CitaviPlaceholder#b94dadce-aece-4bf6-9d6a-12a9f7b1356b"/>
          <w:id w:val="1500232469"/>
          <w:placeholder>
            <w:docPart w:val="CD9B1BFAAE444B2786D0A739195CC80C"/>
          </w:placeholder>
        </w:sdtPr>
        <w:sdtContent>
          <w:r w:rsidR="00565BA1" w:rsidRPr="00565BA1">
            <w:rPr>
              <w:b w:val="0"/>
            </w:rPr>
            <w:fldChar w:fldCharType="begin"/>
          </w:r>
          <w:r w:rsidR="00565BA1" w:rsidRPr="00565BA1">
            <w:rPr>
              <w:b w:val="0"/>
            </w:rPr>
            <w:instrText>ADDIN CitaviPlaceholder{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uMDYuMjAxOCIsIkRvaSI6IjEwLjEwMzgvczQxNDc3LTAxOC0wMTY2LTEiLCJFZGl0b3JzIjpbXSwiRXZhbHVhdGlvbkNvbXBsZXhpdHkiOjAsIkV2YWx1YXRpb25Tb3VyY2VUZXh0Rm9ybWF0IjowLCJHcm91cHMiOltdLCJIYXNMYWJlbDEiOmZhbHNlLCJIYXNMYWJlbDIiOmZhbHNlLCJLZXl3b3JkcyI6W10sIkxhbmd1YWdlIjoiZW5nIiwiTGFuZ3VhZ2VDb2RlIjoiZW4i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MTAuMTAzOC9zNDE0NzctMDE4LTAxNjYtMSIsIlVyaVN0cmluZyI6Imh0dHBzOi8vZG9pLm9yZy8xMC4xMDM4L3M0MTQ3Ny0wMTgtMDE2Ni0x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MYXVyaW5lIFBhdHplciIsIkNyZWF0ZWRPbiI6IjIwMjQtMTEtMjJUMDk6MzI6MDMiLCJNb2RpZmllZEJ5IjoiX0xhdXJpbmUgUGF0emVyIiwiSWQiOiJjZTEyMmRlMi1mZTFjLTQ5NmUtYTY1Yy1hNGY4NWYwY2YxNjUiLCJNb2RpZmllZE9uIjoiMjAyNC0xMS0yMlQwOTozMjowMy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jI5ODkyMDkzIiwiVXJpU3RyaW5nIjoiaHR0cDovL3d3dy5uY2JpLm5sbS5uaWguZ292L3B1Ym1lZC8yOTg5MjA5My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}</w:instrText>
          </w:r>
          <w:r w:rsidR="00565BA1" w:rsidRPr="00565BA1">
            <w:rPr>
              <w:b w:val="0"/>
            </w:rPr>
            <w:fldChar w:fldCharType="separate"/>
          </w:r>
          <w:r w:rsidR="00565BA1" w:rsidRPr="00565BA1">
            <w:rPr>
              <w:b w:val="0"/>
            </w:rPr>
            <w:t>Hibrand Saint-Oyant et al.</w:t>
          </w:r>
          <w:r w:rsidR="00565BA1" w:rsidRPr="00565BA1">
            <w:rPr>
              <w:b w:val="0"/>
            </w:rPr>
            <w:fldChar w:fldCharType="end"/>
          </w:r>
        </w:sdtContent>
      </w:sdt>
      <w:r w:rsidR="00565BA1" w:rsidRPr="00565BA1">
        <w:rPr>
          <w:b w:val="0"/>
        </w:rPr>
        <w:t xml:space="preserve"> </w:t>
      </w:r>
      <w:sdt>
        <w:sdtPr>
          <w:rPr>
            <w:b w:val="0"/>
          </w:rPr>
          <w:alias w:val="To edit, see citavi.com/edit"/>
          <w:tag w:val="CitaviPlaceholder#27668ba0-a299-4814-8238-d0d2408ec77a"/>
          <w:id w:val="-516533826"/>
          <w:placeholder>
            <w:docPart w:val="CD9B1BFAAE444B2786D0A739195CC80C"/>
          </w:placeholder>
        </w:sdtPr>
        <w:sdtContent>
          <w:r w:rsidR="00565BA1" w:rsidRPr="00565BA1">
            <w:rPr>
              <w:b w:val="0"/>
            </w:rPr>
            <w:fldChar w:fldCharType="begin"/>
          </w:r>
          <w:r w:rsidR="00565BA1" w:rsidRPr="00565BA1">
            <w:rPr>
              <w:b w:val="0"/>
            </w:rPr>
            <w:instrText>ADDIN CitaviPlaceholder{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}</w:instrText>
          </w:r>
          <w:r w:rsidR="00565BA1" w:rsidRPr="00565BA1">
            <w:rPr>
              <w:b w:val="0"/>
            </w:rPr>
            <w:fldChar w:fldCharType="separate"/>
          </w:r>
          <w:r w:rsidR="00565BA1" w:rsidRPr="00565BA1">
            <w:rPr>
              <w:b w:val="0"/>
            </w:rPr>
            <w:t>(2018)</w:t>
          </w:r>
          <w:r w:rsidR="00565BA1" w:rsidRPr="00565BA1">
            <w:rPr>
              <w:b w:val="0"/>
            </w:rPr>
            <w:fldChar w:fldCharType="end"/>
          </w:r>
        </w:sdtContent>
      </w:sdt>
      <w:r w:rsidR="00565BA1" w:rsidRPr="00565BA1">
        <w:rPr>
          <w:b w:val="0"/>
        </w:rPr>
        <w:t xml:space="preserve"> and </w:t>
      </w:r>
      <w:sdt>
        <w:sdtPr>
          <w:rPr>
            <w:b w:val="0"/>
          </w:rPr>
          <w:alias w:val="To edit, see citavi.com/edit"/>
          <w:tag w:val="CitaviPlaceholder#c71b27fd-9409-4744-a269-67f2e2d676b3"/>
          <w:id w:val="1796563901"/>
          <w:placeholder>
            <w:docPart w:val="CD9B1BFAAE444B2786D0A739195CC80C"/>
          </w:placeholder>
        </w:sdtPr>
        <w:sdtContent>
          <w:r w:rsidR="00565BA1" w:rsidRPr="00565BA1">
            <w:rPr>
              <w:b w:val="0"/>
            </w:rPr>
            <w:fldChar w:fldCharType="begin"/>
          </w:r>
          <w:r w:rsidR="00565BA1" w:rsidRPr="00565BA1">
            <w:rPr>
              <w:b w:val="0"/>
            </w:rPr>
            <w:instrText>ADDIN CitaviPlaceholder{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1kcGkuY29tLzIyMjMtNzc0Ny8xMC81Lzg5NyIsIlVyaVN0cmluZyI6Imh0dHBzOi8vd3d3Lm1kcGkuY29tLzIyMjMtNzc0Ny8xMC81Lzg5N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GF1cmluZSBQYXR6ZXIiLCJDcmVhdGVkT24iOiIyMDI0LTExLTIyVDEwOjA5OjM0IiwiTW9kaWZpZWRCeSI6Il9MYXVyaW5lIFBhdHplciIsIklkIjoiMzNlOWNjNjQtZWIxZi00YjUyLTljMGUtNDhjMDU1MzIzZGRmIiwiTW9kaWZpZWRPbiI6IjIwMjQtMTEtMjJUMTA6MDk6MzQ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4MTQ1MjA0IiwiVXJpU3RyaW5nIjoiaHR0cHM6Ly93d3cubmNiaS5ubG0ubmloLmdvdi9wbWMvYXJ0aWNsZXMvUE1DODE0NTIw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GF1cmluZSBQYXR6ZXIiLCJDcmVhdGVkT24iOiIyMDI0LTExLTIyVDEwOjA5OjM2IiwiTW9kaWZpZWRCeSI6Il9MYXVyaW5lIFBhdHplciIsIklkIjoiN2M4NzAwYTMtNjc0Yi00OTczLTgxMTktNTIzYjg4MGJlZDQ0IiwiTW9kaWZpZWRPbiI6IjIwMjQtMTEtMjJUMTA6MDk6MzY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zkwL3BsYW50czEwMDUwODk3IiwiVXJpU3RyaW5nIjoiaHR0cHM6Ly9kb2kub3JnLzEwLjMzOTAvcGxhbnRzMTAwNTA4OTc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xhdXJpbmUgUGF0emVyIiwiQ3JlYXRlZE9uIjoiMjAyNC0xMS0yMlQxMDowOTozNCIsIk1vZGlmaWVkQnkiOiJfTGF1cmluZSBQYXR6ZXIiLCJJZCI6IjM0MDc2N2Q2LWIzNGEtNGIwYy04YTliLTcyMWQ0MjQ3MzViMCIsIk1vZGlmaWVkT24iOiIyMDI0LTExLTIyVDEwOjA5OjM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M5NDY3MTMiLCJVcmlTdHJpbmciOiJodHRwOi8vd3d3Lm5jYmkubmxtLm5paC5nb3YvcHVibWVkLzMzOTQ2NzE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}</w:instrText>
          </w:r>
          <w:r w:rsidR="00565BA1" w:rsidRPr="00565BA1">
            <w:rPr>
              <w:b w:val="0"/>
            </w:rPr>
            <w:fldChar w:fldCharType="separate"/>
          </w:r>
          <w:r w:rsidR="00565BA1" w:rsidRPr="00565BA1">
            <w:rPr>
              <w:b w:val="0"/>
            </w:rPr>
            <w:t>Schulz et al.</w:t>
          </w:r>
          <w:r w:rsidR="00565BA1" w:rsidRPr="00565BA1">
            <w:rPr>
              <w:b w:val="0"/>
            </w:rPr>
            <w:fldChar w:fldCharType="end"/>
          </w:r>
        </w:sdtContent>
      </w:sdt>
      <w:r w:rsidR="00565BA1" w:rsidRPr="00565BA1">
        <w:rPr>
          <w:b w:val="0"/>
        </w:rPr>
        <w:t xml:space="preserve"> </w:t>
      </w:r>
      <w:sdt>
        <w:sdtPr>
          <w:rPr>
            <w:b w:val="0"/>
          </w:rPr>
          <w:alias w:val="To edit, see citavi.com/edit"/>
          <w:tag w:val="CitaviPlaceholder#27cc90f9-3212-42a6-98fb-b8a17e73d401"/>
          <w:id w:val="1529300140"/>
          <w:placeholder>
            <w:docPart w:val="CD9B1BFAAE444B2786D0A739195CC80C"/>
          </w:placeholder>
        </w:sdtPr>
        <w:sdtContent>
          <w:r w:rsidR="00565BA1" w:rsidRPr="00565BA1">
            <w:rPr>
              <w:b w:val="0"/>
            </w:rPr>
            <w:fldChar w:fldCharType="begin"/>
          </w:r>
          <w:r w:rsidR="00565BA1" w:rsidRPr="00565BA1">
            <w:rPr>
              <w:b w:val="0"/>
            </w:rPr>
            <w:instrText>ADDIN CitaviPlaceholder{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d3dy5tZHBpLmNvbS8yMjIzLTc3NDcvMTAvNS84OTciLCJVcmlTdHJpbmciOiJodHRwczovL3d3dy5tZHBpLmNvbS8yMjIzLTc3NDcvMTAvNS84O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xhdXJpbmUgUGF0emVyIiwiQ3JlYXRlZE9uIjoiMjAyNC0xMS0yMlQxMDowOTozNCIsIk1vZGlmaWVkQnkiOiJfTGF1cmluZSBQYXR6ZXIiLCJJZCI6IjMzZTljYzY0LWViMWYtNGI1Mi05YzBlLTQ4YzA1NTMyM2RkZiIsIk1vZGlmaWVkT24iOiIyMDI0LTExLTIyVDEwOjA5OjM0IiwiUHJvamVjdCI6eyIkcmVmIjoiOC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ODE0NTIwNCIsIlVyaVN0cmluZyI6Imh0dHBzOi8vd3d3Lm5jYmkubmxtLm5paC5nb3YvcG1jL2FydGljbGVzL1BNQzgxNDUyMD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xhdXJpbmUgUGF0emVyIiwiQ3JlYXRlZE9uIjoiMjAyNC0xMS0yMlQxMDowOTozNiIsIk1vZGlmaWVkQnkiOiJfTGF1cmluZSBQYXR6ZXIiLCJJZCI6IjdjODcwMGEzLTY3NGItNDk3My04MTE5LTUyM2I4ODBiZWQ0NCIsIk1vZGlmaWVkT24iOiIyMDI0LTExLTIyVDEwOjA5OjM2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zM5MC9wbGFudHMxMDA1MDg5NyIsIlVyaVN0cmluZyI6Imh0dHBzOi8vZG9pLm9yZy8xMC4zMzkwL3BsYW50czEwMDUwODk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aW5lIFBhdHplciIsIkNyZWF0ZWRPbiI6IjIwMjQtMTEtMjJUMTA6MDk6MzQiLCJNb2RpZmllZEJ5IjoiX0xhdXJpbmUgUGF0emVyIiwiSWQiOiIzNDA3NjdkNi1iMzRhLTRiMGMtOGE5Yi03MjFkNDI0NzM1YjAiLCJNb2RpZmllZE9uIjoiMjAyNC0xMS0yMlQxMDowOTozNC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MzOTQ2NzEzIiwiVXJpU3RyaW5nIjoiaHR0cDovL3d3dy5uY2JpLm5sbS5uaWguZ292L3B1Ym1lZC8zMzk0Njcx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IoMjAyMSkifV19LCJUYWciOiJDaXRhdmlQbGFjZWhvbGRlciMyN2NjOTBmOS0zMjEyLTQyYTYtOThmYi1iOGExN2U3M2Q0MDEiLCJUZXh0IjoiKDIwMjEpIiwiV0FJVmVyc2lvbiI6IjcuMC41LjAifQ==}</w:instrText>
          </w:r>
          <w:r w:rsidR="00565BA1" w:rsidRPr="00565BA1">
            <w:rPr>
              <w:b w:val="0"/>
            </w:rPr>
            <w:fldChar w:fldCharType="separate"/>
          </w:r>
          <w:r w:rsidR="00565BA1" w:rsidRPr="00565BA1">
            <w:rPr>
              <w:b w:val="0"/>
            </w:rPr>
            <w:t>(2021)</w:t>
          </w:r>
          <w:r w:rsidR="00565BA1" w:rsidRPr="00565BA1">
            <w:rPr>
              <w:b w:val="0"/>
            </w:rPr>
            <w:fldChar w:fldCharType="end"/>
          </w:r>
        </w:sdtContent>
      </w:sdt>
      <w:r w:rsidR="00565BA1" w:rsidRPr="00565BA1">
        <w:rPr>
          <w:b w:val="0"/>
        </w:rPr>
        <w:t>. The markers in red are significant for two separate phenotypic traits.</w:t>
      </w:r>
    </w:p>
    <w:tbl>
      <w:tblPr>
        <w:tblW w:w="128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5"/>
        <w:gridCol w:w="2242"/>
        <w:gridCol w:w="3801"/>
        <w:gridCol w:w="3685"/>
        <w:gridCol w:w="2126"/>
      </w:tblGrid>
      <w:tr w:rsidR="00047AD1" w:rsidRPr="00047AD1" w14:paraId="1AFA5733" w14:textId="77777777" w:rsidTr="00047AD1">
        <w:trPr>
          <w:trHeight w:val="288"/>
        </w:trPr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6E06F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Trait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5E0E712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arker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B18826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Allele-specific primer 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2650301E" w14:textId="399A7965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Allele-specific primer </w:t>
            </w:r>
            <w:r w:rsidR="00FE2EC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bottom"/>
            <w:hideMark/>
          </w:tcPr>
          <w:p w14:paraId="6D52C27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ommon, Reverse primer</w:t>
            </w:r>
          </w:p>
        </w:tc>
      </w:tr>
      <w:tr w:rsidR="00047AD1" w:rsidRPr="00047AD1" w14:paraId="70D4C02E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FF39B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Young shoot: intensity of anthocyanin color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13E0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7994_176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464C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AGTCTGTACGTGTCGGTGA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B443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TCTGTACGTGTCGGTGA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A5D47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TTGCTCCTTTTCCTCCCAACCAA</w:t>
            </w:r>
          </w:p>
        </w:tc>
      </w:tr>
      <w:tr w:rsidR="00047AD1" w:rsidRPr="00047AD1" w14:paraId="0C415768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D949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D2F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3585_25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3E7E4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CTGAAAAGGAAATATGGGGAATG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061D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GAAAAGGAAATATGGGGAATG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7017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TTTTCTGCAAACAACAGAGGGTCTTATA</w:t>
            </w:r>
          </w:p>
        </w:tc>
      </w:tr>
      <w:tr w:rsidR="00047AD1" w:rsidRPr="00047AD1" w14:paraId="6A38D4C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2E45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E698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30029_33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2E89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CCCCGACGATAGGATCAGA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1913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CGACGATAGGATCAGA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2DCDB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CCACCTGAGCATCCCTGAAAACAA</w:t>
            </w:r>
          </w:p>
        </w:tc>
      </w:tr>
      <w:tr w:rsidR="00047AD1" w:rsidRPr="00047AD1" w14:paraId="355AC796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8534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A07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92_48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F6D8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CAAATAAGAATGTTCACCTC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A45D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GCAAATAAGAATGTTCACCTC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6028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AGTTCCTATCAATGGGTTATCAGTATT</w:t>
            </w:r>
          </w:p>
        </w:tc>
      </w:tr>
      <w:tr w:rsidR="00047AD1" w:rsidRPr="00047AD1" w14:paraId="15C84D80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78C3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528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38290_180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59ED9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GCTACCAAGTTGAGATATACTCA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FBBC6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CTACCAAGTTGAGATATACTCA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78790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GAGACCCGGAAAGCCTCCAA</w:t>
            </w:r>
          </w:p>
        </w:tc>
      </w:tr>
      <w:tr w:rsidR="00047AD1" w:rsidRPr="00047AD1" w14:paraId="7CF9FFC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1EB4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1E4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9603_66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0395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CTCTTGTCTTTGAAATATGACCTT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E41EB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CTTGTCTTTGAAATATGACCTT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A116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GGAGAAGCCAATATACATAGTTTCGTTA</w:t>
            </w:r>
          </w:p>
        </w:tc>
      </w:tr>
      <w:tr w:rsidR="00047AD1" w:rsidRPr="00047AD1" w14:paraId="502257DD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7001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2BA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5216_97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92AA3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AAGCGATGAAACAAGTTTCACAG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7C01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AAAGCGATGAAACAAGTTTCACA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B1053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GGCAGCTTTAACAGCAAAACTCAATATT</w:t>
            </w:r>
          </w:p>
        </w:tc>
      </w:tr>
      <w:tr w:rsidR="00047AD1" w:rsidRPr="00047AD1" w14:paraId="3C149D71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91924D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Stem: number of prickle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65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5645_551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99243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CCAACTATAGCCTAGTCTGCC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EA92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AACTATAGCCTAGTCTGCC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7BCA8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TTTGCACTACAAGTAACTGAAATTGTGTT</w:t>
            </w:r>
          </w:p>
        </w:tc>
      </w:tr>
      <w:tr w:rsidR="00047AD1" w:rsidRPr="00047AD1" w14:paraId="1C051407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8C51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5F9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09_431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A9F1A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CTGTCATCTTCGTGTTGATTGATT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A8C24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GTCATCTTCGTGTTGATTGATT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0F3C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CTGCGAATTGCATACAAACTCGGTT</w:t>
            </w:r>
          </w:p>
        </w:tc>
      </w:tr>
      <w:tr w:rsidR="00047AD1" w:rsidRPr="00047AD1" w14:paraId="6719EA5F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E184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5229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432_2321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C144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CAGGCTGTCGTATTTCTACT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2CE7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AGGCTGTCGTATTTCTACT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F6BF6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CTACAACTGCCATTGTTCTGAAGAATA</w:t>
            </w:r>
          </w:p>
        </w:tc>
      </w:tr>
      <w:tr w:rsidR="00047AD1" w:rsidRPr="00047AD1" w14:paraId="4F50BA25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131F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71A2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4282_283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2942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CTGTGAAACCAGGCGTTC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A2AB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TGTGAAACCAGGCGTTC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651E8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CTGGCAAAGGATGTGGACTTTGAA</w:t>
            </w:r>
          </w:p>
        </w:tc>
      </w:tr>
      <w:tr w:rsidR="00047AD1" w:rsidRPr="00047AD1" w14:paraId="085AE5C6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1F19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DE0A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5501_1135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C06C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TTAAGAATAGGAAAAACGAATAGCGT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17809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GAATAGGAAAAACGAATAGCGT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D386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GACGGCGATTCGCGTTCTCTT</w:t>
            </w:r>
          </w:p>
        </w:tc>
      </w:tr>
      <w:tr w:rsidR="00047AD1" w:rsidRPr="00047AD1" w14:paraId="76F244A4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2DA28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1582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2154_179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FD01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GTTTCGGCGGCTTCCCC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E1EB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TTTCGGCGGCTTCCCC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ACA2E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CGATCAGCGATTGGTTTCCGATA</w:t>
            </w:r>
          </w:p>
        </w:tc>
      </w:tr>
      <w:tr w:rsidR="00047AD1" w:rsidRPr="00047AD1" w14:paraId="21262088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047C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E956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4270_45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670C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TCTGGTTGCACTCTCTTAAC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A14C6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CTGGTTGCACTCTCTTAAC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CB12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TGTTGTCAGCACCTAAATCCGGATAATT</w:t>
            </w:r>
          </w:p>
        </w:tc>
      </w:tr>
      <w:tr w:rsidR="00047AD1" w:rsidRPr="00047AD1" w14:paraId="4CE2C422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ACDA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188F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2230_1005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0562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TCGAACATGATTACCATTAAGCATA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15072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GAACATGATTACCATTAAGCATA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BF606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TACTCCTCCCGCTTGATTTCAGAA</w:t>
            </w:r>
          </w:p>
        </w:tc>
      </w:tr>
      <w:tr w:rsidR="00047AD1" w:rsidRPr="00047AD1" w14:paraId="3F442EF4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B2F5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3A7B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3587_1335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652D0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CCTTTCTCAATTCAACACAACTCT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C7B4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TTTCTCAATTCAACACAACTCT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92D6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CCATCCATTCCTGGTATTGTAGTTGAA</w:t>
            </w:r>
          </w:p>
        </w:tc>
      </w:tr>
      <w:tr w:rsidR="00047AD1" w:rsidRPr="00047AD1" w14:paraId="44B32C24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A25E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BD70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33463_12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15A49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ACTCTGCACCAACTGCTCAC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7849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CTCTGCACCAACTGCTCA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86E2B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CTATGGAGTTAGGGAGCTTTGTTTTATT</w:t>
            </w:r>
          </w:p>
        </w:tc>
      </w:tr>
      <w:tr w:rsidR="00047AD1" w:rsidRPr="00047AD1" w14:paraId="59E9D4F8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12F6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6EF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076_566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749B3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GGCAGCTGCTGGTCTTG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73BAF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GCAGCTGCTGGTCTTG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866B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CATGGTCAAGCAAACGCTGAGGAT</w:t>
            </w:r>
          </w:p>
        </w:tc>
      </w:tr>
      <w:tr w:rsidR="00047AD1" w:rsidRPr="00047AD1" w14:paraId="377E4DDD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9C216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A818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6070_24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07DD8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GAAAAGTTGAACTGATTAAGACAT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95FF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GAAAAGTTGAACTGATTAAGACAT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72CF1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GAGCTTAAAGAGATACAATGCTCCTT</w:t>
            </w:r>
          </w:p>
        </w:tc>
      </w:tr>
      <w:tr w:rsidR="00047AD1" w:rsidRPr="00047AD1" w14:paraId="684A5EB7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7DE1D8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sz w:val="18"/>
                <w:szCs w:val="18"/>
                <w:lang w:val="en-GB" w:eastAsia="de-DE"/>
              </w:rPr>
            </w:pPr>
            <w:r w:rsidRPr="00047AD1">
              <w:rPr>
                <w:rFonts w:ascii="Calibri" w:eastAsia="Times New Roman" w:hAnsi="Calibri" w:cs="Calibri"/>
                <w:sz w:val="18"/>
                <w:szCs w:val="18"/>
                <w:lang w:val="en-GB" w:eastAsia="de-DE"/>
              </w:rPr>
              <w:t xml:space="preserve">Leaf: intensity of green </w:t>
            </w:r>
            <w:proofErr w:type="spellStart"/>
            <w:r w:rsidRPr="00047AD1">
              <w:rPr>
                <w:rFonts w:ascii="Calibri" w:eastAsia="Times New Roman" w:hAnsi="Calibri" w:cs="Calibri"/>
                <w:sz w:val="18"/>
                <w:szCs w:val="18"/>
                <w:lang w:val="en-GB" w:eastAsia="de-DE"/>
              </w:rPr>
              <w:t>color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DC4A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GF_RhMCRND_201_125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7F1D4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CTTTTAGAAACAGCTGAGCCTG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9407D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TTAGAAACAGCTGAGCCTG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FE6A8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GTAGAAAGTCCTGTAGCATCTGAA</w:t>
            </w:r>
          </w:p>
        </w:tc>
      </w:tr>
      <w:tr w:rsidR="00047AD1" w:rsidRPr="00047AD1" w14:paraId="62324053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074D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08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GF_RhMCRND_32494_229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B4AC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GAGATTGGAGGACTTATCCGAT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01205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ATTGGAGGACTTATCCGA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1A3B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GCACCTCCTCCTAATTTGCTCTA</w:t>
            </w:r>
          </w:p>
        </w:tc>
      </w:tr>
      <w:tr w:rsidR="00047AD1" w:rsidRPr="00047AD1" w14:paraId="6032E786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AADB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C94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BlGF_Rh88_48595_61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0B92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CCTCGTTTTCCCATTCAATTGTAC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BCE4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TCGTTTTCCCATTCAATTGTA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5741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CTACTTGAATCCCTTGTTTTGGAAGTT</w:t>
            </w:r>
          </w:p>
        </w:tc>
      </w:tr>
      <w:tr w:rsidR="00047AD1" w:rsidRPr="00047AD1" w14:paraId="0A22838D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E8EBB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159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8654_792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00AB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CCGTTGCCATTTTGTTGTGCA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B8847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GTTGCCATTTTGTTGTGCA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BED5F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AGGGACTAAAAGGAGGTGCCAAA</w:t>
            </w:r>
          </w:p>
        </w:tc>
      </w:tr>
      <w:tr w:rsidR="00047AD1" w:rsidRPr="00047AD1" w14:paraId="1BA342F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D7B8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086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6131_601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78A5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GATGATTCCAGAAGTGTAGTTCTG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348E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ATGATTCCAGAAGTGTAGTTCT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FC3B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TCTTGTTTACAGTCAGCTTTACCCTTAT</w:t>
            </w:r>
          </w:p>
        </w:tc>
      </w:tr>
      <w:tr w:rsidR="00047AD1" w:rsidRPr="00047AD1" w14:paraId="24A016F3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4D5D5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C6D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2954_1267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36EF5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TTTTTTGGCCAAATTGATATGGTTTCTTA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8BB8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TTTGGCCAAATTGATATGGTTTCTTA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F7C4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GGTTTGGAGAACCTCCAGTCCTA</w:t>
            </w:r>
          </w:p>
        </w:tc>
      </w:tr>
      <w:tr w:rsidR="00047AD1" w:rsidRPr="00047AD1" w14:paraId="3B44BC5F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D299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254DD" w14:textId="77777777" w:rsidR="00047AD1" w:rsidRPr="008329B5" w:rsidRDefault="00047AD1" w:rsidP="00047AD1">
            <w:pPr>
              <w:spacing w:before="0" w:after="0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de-DE" w:eastAsia="de-DE"/>
              </w:rPr>
            </w:pPr>
            <w:r w:rsidRPr="008329B5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val="de-DE" w:eastAsia="de-DE"/>
              </w:rPr>
              <w:t>RhMCRND_18571_180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8E5A3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GAACTGGTGGTATGTTGAT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2683E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GAACTGGTGGTATGTTGAT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E418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ATATGTCTGCTTCAACAAGAAGAACAA</w:t>
            </w:r>
          </w:p>
        </w:tc>
      </w:tr>
      <w:tr w:rsidR="00047AD1" w:rsidRPr="00047AD1" w14:paraId="60395FD8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B6ABE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af: anthocyanin coloratio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AD9E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5599_259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58B4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AGAAGAAGCTGGACGACGA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D8E1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AAGAAGCTGGACGACGA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C0098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TTTCCGTCTTCTTCTTCCGCCAA</w:t>
            </w:r>
          </w:p>
        </w:tc>
      </w:tr>
      <w:tr w:rsidR="00047AD1" w:rsidRPr="00047AD1" w14:paraId="51C3F5A7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ED45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4AC2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644_1712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E186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ATATTCAAGCTTTGTTCCTCCTTTGT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A3FF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TTCAAGCTTTGTTCCTCCTTTGT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03E06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CTTGAGCTTCCCAAAACAGCATA</w:t>
            </w:r>
          </w:p>
        </w:tc>
      </w:tr>
      <w:tr w:rsidR="00047AD1" w:rsidRPr="00047AD1" w14:paraId="078BFD89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3F0A4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eaf: glossiness of upper sid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AFC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274_33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1B23D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GCCTTAGAGGATTCTGATTCGA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B7C1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CCTTAGAGGATTCTGATTCGA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14A85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CCGAGCTGATTTAAAGCTTCCTGTT</w:t>
            </w:r>
          </w:p>
        </w:tc>
      </w:tr>
      <w:tr w:rsidR="00047AD1" w:rsidRPr="00047AD1" w14:paraId="04F92F2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8A2D0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A76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4250_32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3CEA8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GATAGCTCCGGGAATTTTAAAG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FED0B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ATAGCTCCGGGAATTTTAAAG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96D0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TGAAATTGTCTGATTCCCCTGATACAA</w:t>
            </w:r>
          </w:p>
        </w:tc>
      </w:tr>
      <w:tr w:rsidR="00047AD1" w:rsidRPr="00047AD1" w14:paraId="41AA032C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334DF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number of petals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4E5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54461_32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A9443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TTTTAACTGATTTCCATAGTAATTGAAAC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A635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TAACTGATTTCCATAGTAATTGAAAC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2FD3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AAGATTGAATCAAACTAAGGAAGCTCCAA</w:t>
            </w:r>
          </w:p>
        </w:tc>
      </w:tr>
      <w:tr w:rsidR="00047AD1" w:rsidRPr="00047AD1" w14:paraId="6A94D152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488C0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72C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0097_33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0C8AD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AACCTGCATCCAAAAAGGTCTCA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7387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CCTGCATCCAAAAAGGTCT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7D14D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TAAGCAGTTAGTGCAGGCTTGTTATGTA</w:t>
            </w:r>
          </w:p>
        </w:tc>
      </w:tr>
      <w:tr w:rsidR="00047AD1" w:rsidRPr="00047AD1" w14:paraId="6B815B5C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F1B7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E8F6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3217_32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0726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CGATCGCGAATATTAGCAGGA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2C42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GATCGCGAATATTAGCAGGA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BA5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CGCCGGAAGCGCCTTCTTCAT</w:t>
            </w:r>
          </w:p>
        </w:tc>
      </w:tr>
      <w:tr w:rsidR="00047AD1" w:rsidRPr="00047AD1" w14:paraId="069BF0EC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AB84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7BB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760_105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E6F19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ATGTTAATAGGGATGACCTGC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CF890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TGTTAATAGGGATGACCTGC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86A1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AACTACAGCCGTCTGCATAACTT</w:t>
            </w:r>
          </w:p>
        </w:tc>
      </w:tr>
      <w:tr w:rsidR="00047AD1" w:rsidRPr="00047AD1" w14:paraId="02F4226D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76300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43E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0101_9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FE55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TTTATCTTATCCTGCGATTTCCT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CF33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TTTATCTTATCCTGCGATTTCCT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B9E4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AGGAAAGTGTGGTGGAGGAAGAA</w:t>
            </w:r>
          </w:p>
        </w:tc>
      </w:tr>
      <w:tr w:rsidR="00047AD1" w:rsidRPr="00047AD1" w14:paraId="543312C0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9632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D817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RhK5_4359_382 (Ref)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1BDEA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GTCCGATTAGCCCTGACC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3ACB7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TCCGATTAGCCCTGACC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9CAA0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AAGGGCGAACAGGGCTATCAAT</w:t>
            </w:r>
          </w:p>
        </w:tc>
      </w:tr>
      <w:tr w:rsidR="00047AD1" w:rsidRPr="00047AD1" w14:paraId="4FBEE51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32B8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A142A" w14:textId="4699D40A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Rh_PN_SNP6</w:t>
            </w:r>
            <w:r w:rsidR="006332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K</w:t>
            </w:r>
            <w:r w:rsidR="00565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Ref)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4709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GGAGATCTAGAGCCTCTTGAA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028D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GAGATCTAGAGCCTCTTGAA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BAE3B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TGGTGGACTTGATTTTGAAGCTGAAAGAA</w:t>
            </w:r>
          </w:p>
        </w:tc>
      </w:tr>
      <w:tr w:rsidR="00047AD1" w:rsidRPr="00047AD1" w14:paraId="6EEAB744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81FC9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fragrance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603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3639_80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F59D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TGTGATAGAGGAAGAGGAGCC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7959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TGATAGAGGAAGAGGAGC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2393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GTTGGAAAATGGAGGAGAAGCAT</w:t>
            </w:r>
          </w:p>
        </w:tc>
      </w:tr>
      <w:tr w:rsidR="00047AD1" w:rsidRPr="00047AD1" w14:paraId="1F6E236C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5B14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ABB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62784_39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9B760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TTCTTCTTCCTCAAGAGACAAC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BCF9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TCTTCTTCCTCAAGAGACAAC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8E1E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GCTTTCTTCTTGACTCCGGTGTT</w:t>
            </w:r>
          </w:p>
        </w:tc>
      </w:tr>
      <w:tr w:rsidR="00047AD1" w:rsidRPr="00047AD1" w14:paraId="31A49BBC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19FE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1420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53908_96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FEFB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AAGGACTAGAGAAACGCGGT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B6CF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GGACTAGAGAAACGCGGT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0D9E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AAATACTTGTACGTCTTGCCAGCTGAT</w:t>
            </w:r>
          </w:p>
        </w:tc>
      </w:tr>
      <w:tr w:rsidR="00047AD1" w:rsidRPr="00047AD1" w14:paraId="3B7549FD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737D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603F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8329B5">
              <w:rPr>
                <w:rFonts w:ascii="Calibri" w:eastAsia="Times New Roman" w:hAnsi="Calibri" w:cs="Calibri"/>
                <w:color w:val="FF0000"/>
                <w:sz w:val="18"/>
                <w:szCs w:val="18"/>
                <w:lang w:val="de-DE" w:eastAsia="de-DE"/>
              </w:rPr>
              <w:t>RhMCRND_6741_1060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72811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GCTTAGAATTTCTGGATGCACAT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FBE0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CTTAGAATTTCTGGATGCACAT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B8F3F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TTGTTCCTTTTGTTTTCGCCAAGGAA</w:t>
            </w:r>
          </w:p>
        </w:tc>
      </w:tr>
      <w:tr w:rsidR="00047AD1" w:rsidRPr="00047AD1" w14:paraId="398CDA44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A44C5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B93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4712_44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B466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ATTTTGTAAATCATTCCTTTTAATAATGC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7B11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ATTTTGTAAATCATTCCTTTTAATAATGC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E1552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GGCATTTTTGAAGTGCCTTCACATTTA</w:t>
            </w:r>
          </w:p>
        </w:tc>
      </w:tr>
      <w:tr w:rsidR="00047AD1" w:rsidRPr="00047AD1" w14:paraId="341ED655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E2A6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D17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5437_119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99B7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CGACAAGTCTATTGGCATCAA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E313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GACAAGTCTATTGGCATCAA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411E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ATCAGATTCTGAAAACGTGTGCTATTT</w:t>
            </w:r>
          </w:p>
        </w:tc>
      </w:tr>
      <w:tr w:rsidR="00047AD1" w:rsidRPr="00047AD1" w14:paraId="1941D5AA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13C7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926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439_16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5E4C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AGCTATTGGTTGAACTGGAGAG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6217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CTATTGGTTGAACTGGAGAGT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FFED5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TGTGAAAACCCAAATTGAACACAACAA</w:t>
            </w:r>
          </w:p>
        </w:tc>
      </w:tr>
      <w:tr w:rsidR="00047AD1" w:rsidRPr="00047AD1" w14:paraId="3A913EDB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E9C5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CD2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de-DE" w:eastAsia="de-DE"/>
              </w:rPr>
              <w:t>RhMCRND_11924_839 (Ref)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E496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GTTTCAAATATTCAAGTTAGCAGAAATG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33C8F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TTTCAAATATTCAAGTTAGCAGAAAT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19AE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CAAATGGAAAGCTCCGTTGTGAT</w:t>
            </w:r>
          </w:p>
        </w:tc>
      </w:tr>
      <w:tr w:rsidR="00047AD1" w:rsidRPr="00047AD1" w14:paraId="217803BF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25195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A313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2744_84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FDD2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GCAACTCTTGGTATCTTGG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3315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AGCAACTCTTGGTATCTTGG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EA096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AGCTCAAATGATCTGCTAGGATAAGTAA</w:t>
            </w:r>
          </w:p>
        </w:tc>
      </w:tr>
      <w:tr w:rsidR="00047AD1" w:rsidRPr="00047AD1" w14:paraId="737B5EBF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480D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8D4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307_104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77D0D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TATTTAGTGCTCAAGTATTTCTCAA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3232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TATTTAGTGCTCAAGTATTTCTCAA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B8ED7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TTTGAACAAACCCTGTACAAAGTCGAT</w:t>
            </w:r>
          </w:p>
        </w:tc>
      </w:tr>
      <w:tr w:rsidR="00047AD1" w:rsidRPr="00047AD1" w14:paraId="615B7FFC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EC82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BF3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2686_297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41B9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CAGAAGCTGCAAAAGATTTGGTTG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3205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GAAGCTGCAAAAGATTTGGTTG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C4AB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GTAGTCTGGTCCTAATTTTTGGCGTTTA</w:t>
            </w:r>
          </w:p>
        </w:tc>
      </w:tr>
      <w:tr w:rsidR="00047AD1" w:rsidRPr="00047AD1" w14:paraId="0DECCCF9" w14:textId="77777777" w:rsidTr="00047AD1">
        <w:trPr>
          <w:trHeight w:val="492"/>
        </w:trPr>
        <w:tc>
          <w:tcPr>
            <w:tcW w:w="10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9CC2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9B355" w14:textId="762FF74C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Rh_FR_SNP20</w:t>
            </w:r>
            <w:r w:rsidR="007A019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1</w:t>
            </w: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K</w:t>
            </w:r>
            <w:r w:rsidR="00565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Ref)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1A27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TCACCCAAAATTCCTTTCTTCTC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51855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ACCCAAAATTCCTTTCTTCTCG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76497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ATAGCCCGCCGTTCCTTCTCAA</w:t>
            </w:r>
          </w:p>
        </w:tc>
      </w:tr>
      <w:tr w:rsidR="00047AD1" w:rsidRPr="00047AD1" w14:paraId="181FC958" w14:textId="77777777" w:rsidTr="00047AD1">
        <w:trPr>
          <w:trHeight w:val="492"/>
        </w:trPr>
        <w:tc>
          <w:tcPr>
            <w:tcW w:w="104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01A2A" w14:textId="77777777" w:rsidR="00047AD1" w:rsidRPr="00047AD1" w:rsidRDefault="00047AD1" w:rsidP="00047AD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tal: length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8F7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92884_1039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2438F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AGCCTTGTTGAACCATAAG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973A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TAGCCTTGTTGAACCATAAG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C6C27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ACTCCGGTGTTAGTCATGTATAGTAA</w:t>
            </w:r>
          </w:p>
        </w:tc>
      </w:tr>
      <w:tr w:rsidR="00047AD1" w:rsidRPr="00047AD1" w14:paraId="6CF83562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BF49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DA2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8329B5">
              <w:rPr>
                <w:rFonts w:ascii="Calibri" w:eastAsia="Times New Roman" w:hAnsi="Calibri" w:cs="Calibri"/>
                <w:color w:val="FF0000"/>
                <w:sz w:val="18"/>
                <w:szCs w:val="18"/>
                <w:lang w:val="de-DE" w:eastAsia="de-DE"/>
              </w:rPr>
              <w:t>RhMCRND_6741_1060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73AA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GCTTAGAATTTCTGGATGCACAT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296A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CTTAGAATTTCTGGATGCACAT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0B3B8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TTGTTCCTTTTGTTTTCGCCAAGGAA</w:t>
            </w:r>
          </w:p>
        </w:tc>
      </w:tr>
      <w:tr w:rsidR="00047AD1" w:rsidRPr="00047AD1" w14:paraId="09378E99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24F46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DA5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4720_826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866F3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CTCAGAAGCACACCGAAAACAAC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6534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AGAAGCACACCGAAAACAAC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947ACC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CTTGGGCTGGCCTCTGGCAAA</w:t>
            </w:r>
          </w:p>
        </w:tc>
      </w:tr>
      <w:tr w:rsidR="00047AD1" w:rsidRPr="00047AD1" w14:paraId="549EA35C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636A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CACC4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0683_422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8CC93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CCAAAGATTACAGACACGCTGT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F75E1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CAAAGATTACAGACACGCTGT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A161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GAGGAAGGTGCAACATTCAATCCAA</w:t>
            </w:r>
          </w:p>
        </w:tc>
      </w:tr>
      <w:tr w:rsidR="00047AD1" w:rsidRPr="00047AD1" w14:paraId="1202FECE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EDD7F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F206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478_1400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2E8FD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CTGCTCTAGATTCTTTGGCTGC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52209F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CTGCTCTAGATTCTTTGGCTG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A600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AGTTTAGGATCCATCGTGGCAAT</w:t>
            </w:r>
          </w:p>
        </w:tc>
      </w:tr>
      <w:tr w:rsidR="00047AD1" w:rsidRPr="00047AD1" w14:paraId="603B3C1F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5EDE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4217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872_1065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5943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AATGTTGAGTTTCAGTTGCATGCG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C32F9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TGTTGAGTTTCAGTTGCATGCG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4624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TGTTTATTCACAAAGTCAGGGATTTCGTA</w:t>
            </w:r>
          </w:p>
        </w:tc>
      </w:tr>
      <w:tr w:rsidR="00047AD1" w:rsidRPr="00047AD1" w14:paraId="186F824A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E548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25D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982_1009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DD48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TTGAAAAGAGAAGCTTAGAACTTCTGTTA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4E7CA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GAAAAGAGAAGCTTAGAACTTCTGT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1156B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ACGAGTTTATGGTCAAGACCCTTCAA</w:t>
            </w:r>
          </w:p>
        </w:tc>
      </w:tr>
      <w:tr w:rsidR="00047AD1" w:rsidRPr="00047AD1" w14:paraId="6B04EBF9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6114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078D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3530_858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90A4D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TCTAAATAACTTGAAGTATTATTAGTTCC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2D145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TCTAAATAACTTGAAGTATTATTAGTTCCA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27525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AGAGCATCAAGCTGTTATTCCACAA</w:t>
            </w:r>
          </w:p>
        </w:tc>
      </w:tr>
      <w:tr w:rsidR="00047AD1" w:rsidRPr="00047AD1" w14:paraId="11C793B0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DA000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FF33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987_433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338A28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AAGAGGTTTCAGATTGACCCAGAT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480B73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AGAGGTTTCAGATTGACCCAGATG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EC42B2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CTCAAAGCCTCCACACTCCTAAAA</w:t>
            </w:r>
          </w:p>
        </w:tc>
      </w:tr>
      <w:tr w:rsidR="00047AD1" w:rsidRPr="00047AD1" w14:paraId="247C8C89" w14:textId="77777777" w:rsidTr="00047AD1">
        <w:trPr>
          <w:trHeight w:val="492"/>
        </w:trPr>
        <w:tc>
          <w:tcPr>
            <w:tcW w:w="104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9856E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0932B" w14:textId="74E4F1D8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Rh_PL_SNP49K</w:t>
            </w:r>
            <w:r w:rsidR="00565BA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(Ref)</w:t>
            </w:r>
          </w:p>
        </w:tc>
        <w:tc>
          <w:tcPr>
            <w:tcW w:w="3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ABA07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GACCAAGTTCATGCTGTATGCGCAGATGCCAGGACAT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5F7D79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GAAGGTCGGAGTCAACGGATTATGCGCAGATGCCAGGAC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D907A" w14:textId="77777777" w:rsidR="00047AD1" w:rsidRPr="00047AD1" w:rsidRDefault="00047AD1" w:rsidP="00047AD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047AD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TGCTTGGGTTGGTTACAGTGGGAA</w:t>
            </w:r>
          </w:p>
        </w:tc>
      </w:tr>
    </w:tbl>
    <w:p w14:paraId="1BF9218A" w14:textId="77777777" w:rsidR="00047AD1" w:rsidRDefault="00047AD1" w:rsidP="00762B45">
      <w:pPr>
        <w:rPr>
          <w:lang w:val="en-GB"/>
        </w:rPr>
      </w:pPr>
    </w:p>
    <w:p w14:paraId="3F8872C4" w14:textId="77777777" w:rsidR="00047AD1" w:rsidRDefault="00047AD1" w:rsidP="00762B45">
      <w:pPr>
        <w:rPr>
          <w:lang w:val="en-GB"/>
        </w:rPr>
      </w:pPr>
    </w:p>
    <w:p w14:paraId="010A9E37" w14:textId="77777777" w:rsidR="002F102B" w:rsidRDefault="002F102B">
      <w:pPr>
        <w:spacing w:before="0" w:after="200" w:line="276" w:lineRule="auto"/>
        <w:rPr>
          <w:lang w:val="en-GB"/>
        </w:rPr>
        <w:sectPr w:rsidR="002F102B" w:rsidSect="002F102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2471F64" w14:textId="77777777" w:rsidR="00B3668B" w:rsidRPr="00762B45" w:rsidRDefault="00B3668B" w:rsidP="00762B45">
      <w:pPr>
        <w:rPr>
          <w:lang w:val="en-GB"/>
        </w:rPr>
      </w:pPr>
    </w:p>
    <w:p w14:paraId="47D28C80" w14:textId="7636544F" w:rsidR="00C949DB" w:rsidRDefault="00762B45" w:rsidP="00762B45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420DB4">
        <w:rPr>
          <w:b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503A6">
        <w:rPr>
          <w:rFonts w:cs="Times New Roman"/>
          <w:szCs w:val="24"/>
        </w:rPr>
        <w:t xml:space="preserve">Significance of validated markers tested with </w:t>
      </w:r>
      <w:r>
        <w:t>Kruskal Wallis</w:t>
      </w:r>
      <w:r w:rsidR="004503A6">
        <w:t xml:space="preserve">. </w:t>
      </w:r>
      <w:r w:rsidR="00700B61">
        <w:t xml:space="preserve">The effect size was estimated with </w:t>
      </w:r>
      <w:proofErr w:type="gramStart"/>
      <w:r w:rsidR="00700B61">
        <w:t>Eta[</w:t>
      </w:r>
      <w:proofErr w:type="gramEnd"/>
      <w:r w:rsidR="00700B61">
        <w:t xml:space="preserve">2] method. </w:t>
      </w:r>
    </w:p>
    <w:tbl>
      <w:tblPr>
        <w:tblW w:w="9029" w:type="dxa"/>
        <w:tblBorders>
          <w:top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145"/>
        <w:gridCol w:w="414"/>
        <w:gridCol w:w="733"/>
        <w:gridCol w:w="480"/>
        <w:gridCol w:w="825"/>
        <w:gridCol w:w="1216"/>
        <w:gridCol w:w="708"/>
        <w:gridCol w:w="948"/>
      </w:tblGrid>
      <w:tr w:rsidR="00700B61" w:rsidRPr="00700B61" w14:paraId="3DCEB62D" w14:textId="77777777" w:rsidTr="00FC734C">
        <w:trPr>
          <w:trHeight w:val="288"/>
        </w:trPr>
        <w:tc>
          <w:tcPr>
            <w:tcW w:w="1560" w:type="dxa"/>
            <w:shd w:val="clear" w:color="000000" w:fill="E7E6E6"/>
            <w:noWrap/>
            <w:vAlign w:val="bottom"/>
            <w:hideMark/>
          </w:tcPr>
          <w:p w14:paraId="0EE28FB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Trait</w:t>
            </w:r>
          </w:p>
        </w:tc>
        <w:tc>
          <w:tcPr>
            <w:tcW w:w="2145" w:type="dxa"/>
            <w:shd w:val="clear" w:color="000000" w:fill="E7E6E6"/>
            <w:noWrap/>
            <w:vAlign w:val="bottom"/>
            <w:hideMark/>
          </w:tcPr>
          <w:p w14:paraId="24B11F8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arker</w:t>
            </w:r>
          </w:p>
        </w:tc>
        <w:tc>
          <w:tcPr>
            <w:tcW w:w="414" w:type="dxa"/>
            <w:shd w:val="clear" w:color="000000" w:fill="E7E6E6"/>
            <w:noWrap/>
            <w:vAlign w:val="bottom"/>
            <w:hideMark/>
          </w:tcPr>
          <w:p w14:paraId="3A12432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33" w:type="dxa"/>
            <w:shd w:val="clear" w:color="000000" w:fill="E7E6E6"/>
            <w:noWrap/>
            <w:vAlign w:val="bottom"/>
            <w:hideMark/>
          </w:tcPr>
          <w:p w14:paraId="69A7C85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statistic</w:t>
            </w:r>
          </w:p>
        </w:tc>
        <w:tc>
          <w:tcPr>
            <w:tcW w:w="480" w:type="dxa"/>
            <w:shd w:val="clear" w:color="000000" w:fill="E7E6E6"/>
            <w:noWrap/>
            <w:vAlign w:val="bottom"/>
            <w:hideMark/>
          </w:tcPr>
          <w:p w14:paraId="64BED91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825" w:type="dxa"/>
            <w:shd w:val="clear" w:color="000000" w:fill="E7E6E6"/>
            <w:noWrap/>
            <w:vAlign w:val="bottom"/>
            <w:hideMark/>
          </w:tcPr>
          <w:p w14:paraId="089B863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</w:t>
            </w:r>
          </w:p>
        </w:tc>
        <w:tc>
          <w:tcPr>
            <w:tcW w:w="1216" w:type="dxa"/>
            <w:shd w:val="clear" w:color="000000" w:fill="E7E6E6"/>
            <w:noWrap/>
            <w:vAlign w:val="bottom"/>
            <w:hideMark/>
          </w:tcPr>
          <w:p w14:paraId="51781E8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ethod</w:t>
            </w:r>
          </w:p>
        </w:tc>
        <w:tc>
          <w:tcPr>
            <w:tcW w:w="708" w:type="dxa"/>
            <w:shd w:val="clear" w:color="000000" w:fill="E7E6E6"/>
            <w:noWrap/>
            <w:vAlign w:val="bottom"/>
            <w:hideMark/>
          </w:tcPr>
          <w:p w14:paraId="08371BC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effsize</w:t>
            </w:r>
          </w:p>
        </w:tc>
        <w:tc>
          <w:tcPr>
            <w:tcW w:w="948" w:type="dxa"/>
            <w:shd w:val="clear" w:color="000000" w:fill="E7E6E6"/>
            <w:noWrap/>
            <w:vAlign w:val="bottom"/>
            <w:hideMark/>
          </w:tcPr>
          <w:p w14:paraId="678393E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agnitude</w:t>
            </w:r>
          </w:p>
        </w:tc>
      </w:tr>
      <w:tr w:rsidR="00700B61" w:rsidRPr="00700B61" w14:paraId="678F74C9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E2FB656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Young shoot: intensity of anthocyanin coloration 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772E0D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9603_66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1D28DC58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399EAF1" w14:textId="5BCE965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2D70AA1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EBF6542" w14:textId="392FC12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F9C533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326032" w14:textId="01F7160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DCF5F8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368F085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0580213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F86AE1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3585_25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0CD19F4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7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0D7D7A8" w14:textId="4A294B8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792DB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ADB653F" w14:textId="74A9179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4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DC822A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E79D12" w14:textId="77463C6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4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B58A96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0AF4FBF7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BE01F6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022248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5216_97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38DF8AD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2DEE885" w14:textId="60D9F31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C8B334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3BC38D" w14:textId="0DEAF6D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6C9C31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4D9B59" w14:textId="7130A0C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CC2D5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9BAF577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7372E88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A4F6CE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7994_176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7412402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B34B8CA" w14:textId="52FAA72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2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0A2114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47E6A73" w14:textId="27B4D04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C68F7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C7A082B" w14:textId="4E859AB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83D7B9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16D45379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467DD7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FA865E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92_483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2A5A9E9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18400B7" w14:textId="7D01E5B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01C6D34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D96667E" w14:textId="7B815C6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DE6BA5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786F816" w14:textId="2E161B2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C8EA6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D2C95E3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A930054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m: number of prickles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480794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2230_1005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FB93557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F402C50" w14:textId="3E76818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BF0CD8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008C2E6" w14:textId="00BBCF2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67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B29E71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1944397" w14:textId="0ABF2BE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7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7B6717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derate</w:t>
            </w:r>
          </w:p>
        </w:tc>
      </w:tr>
      <w:tr w:rsidR="00700B61" w:rsidRPr="00700B61" w14:paraId="14191759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427EF84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C06F12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6070_248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15EB56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961B510" w14:textId="4D40C4B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46C0AB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FE30702" w14:textId="2065C14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390C85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462B21C" w14:textId="6A0DABC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22582D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C4EC703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21A16F6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93A78A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5501_1135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332D8F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0BB183C" w14:textId="6EBF0F8B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49D83B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9D32672" w14:textId="2C5ECE0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76E63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06B91B1" w14:textId="1314948B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88E89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0DE8014D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05358AB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2186DE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4270_45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2E3CBFF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B9DFFA2" w14:textId="098B78F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764E8E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548CEB2" w14:textId="796AFC3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4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2E738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120AD5" w14:textId="09EC9DC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731005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0334A44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88690B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D6A504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5645_551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7295F261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D805D8F" w14:textId="705FA1C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9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0922D9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2EAB578" w14:textId="35F245F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40935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62174C" w14:textId="7B7AFCA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3B0B7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6C49EEB8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0AB4E67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8FA8CA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33463_12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1EF263D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3EE11E4" w14:textId="425E01A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F31344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DAFDA44" w14:textId="6B15C1E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E55456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853A2E8" w14:textId="57317B7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4E1FA3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6D06519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6B57ECA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71E740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09_431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656BEC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8E2EBDB" w14:textId="525CBA0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47F168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A9067C6" w14:textId="4FA6740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0EA073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24E070" w14:textId="05BBAC5B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A5D45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6FCE5A5C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33C3593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8421A1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076_566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AF014B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7586076" w14:textId="3CA79C2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4798BD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5F6DCC6" w14:textId="6AB2898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A8062B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A579E3B" w14:textId="49308EB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E0563B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60EE40A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5A6D6C3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2DC558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4282_2838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9C967E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EA385D8" w14:textId="28C2B55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2529E8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697E8C5" w14:textId="0A3EEAC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CC9BE0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8C2B66" w14:textId="53EE708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FA55DD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DB90CB7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444F3E0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F0B900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432_2321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9A1FFB6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6DBE3C7" w14:textId="041E8D7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CBE0A08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93AC59" w14:textId="2267431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47AB3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7F8756" w14:textId="6C473C5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07CC5B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48D17954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4F29942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925B95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2154_179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0745282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3218A28" w14:textId="4A77895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8BDBFED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278C50F" w14:textId="2215A50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2CB8C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B87199" w14:textId="3A6E521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19CD62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290A1217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7286475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Leaf: intensity of green color (upper side)</w:t>
            </w:r>
            <w:r w:rsidRPr="00700B61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3A2A74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88_48595_61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21F859A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F938BF2" w14:textId="5063F89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A6C929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23F7B5F" w14:textId="426E910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6CDC4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34B77CB" w14:textId="5C2ACAA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CE1446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0586784D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0264BAB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D5B1D4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8654_792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B7FD64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24B973D" w14:textId="6EA7A30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8F5E344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1C74F4" w14:textId="32CBB0E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ABF98E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3596462" w14:textId="33F9433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10E880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0EF5CF75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2C1D51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1180F1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32494_229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0307F9B8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403ADD5" w14:textId="0CF5589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C30A1BD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0B9CCF0" w14:textId="475B6F8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4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2F8080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057C8BC" w14:textId="22AF4F3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88E879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278201C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0724762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CD6587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201_1253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60BB47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A1691F7" w14:textId="164FB3C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EEAAA0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B8A1E66" w14:textId="4412240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BCDDB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93555C" w14:textId="5F86C84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DBDB4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682D5CB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574D2E7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af: anthocyanin coloration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DCB9DC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5599_259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37713F3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E935CD4" w14:textId="2D03A38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929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65CF2CD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6DB8EBE" w14:textId="5D74A36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52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FFFFAE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i²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A49F8C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917F0F0" w14:textId="77777777" w:rsidR="00700B61" w:rsidRPr="00700B61" w:rsidRDefault="00700B61" w:rsidP="00700B6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700B61" w:rsidRPr="00700B61" w14:paraId="66651CE3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4C38830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F0743E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644_1712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4C52D77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8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B6E16AE" w14:textId="29FE3E5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79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968F2FE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A3ED5B0" w14:textId="589F66E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12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7988B7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Chi²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22C305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A48D01F" w14:textId="77777777" w:rsidR="00700B61" w:rsidRPr="00700B61" w:rsidRDefault="00700B61" w:rsidP="00700B61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700B61" w:rsidRPr="00700B61" w14:paraId="1697CDF4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0121252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 xml:space="preserve">Leaf: glossiness of upper side 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055B62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4250_32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33A7C6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5C3E4D3" w14:textId="4F31AAD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72E1ED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F62BE34" w14:textId="025EE6E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E-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A27BA6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265E95" w14:textId="642D4FC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6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C423A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618247B0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58C4C3C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F97CE1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274_338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DC8FFB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3063F3C" w14:textId="5A00988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8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1B4A60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A525473" w14:textId="6AC1C53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E-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7EADE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DE31106" w14:textId="7371BCC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2AC92A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2EE566F6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E050812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number of petals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0213924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0097_33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3DF6B4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D249469" w14:textId="5C425B0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F5E6167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CB7D91" w14:textId="6249C1D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7E-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39CF2A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15B561" w14:textId="449683F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1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3DFE1C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1C6D117B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31ABB2C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2F633B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3217_328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A2BC36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2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5BF36BC1" w14:textId="236E9DE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479AD3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AF62816" w14:textId="40992FD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E-0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06CB46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5528ABE" w14:textId="05B432C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32C0FF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23FD3964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F446F9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F7A519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760_105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329813B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F397734" w14:textId="2AC8B19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2A9EB4F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5908474" w14:textId="61D2B3B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6E-1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36162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9FBCE7A" w14:textId="0120F0E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EC12D8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96227" w:rsidRPr="00700B61" w14:paraId="280BC673" w14:textId="77777777" w:rsidTr="00FC734C">
        <w:trPr>
          <w:trHeight w:val="288"/>
        </w:trPr>
        <w:tc>
          <w:tcPr>
            <w:tcW w:w="1560" w:type="dxa"/>
            <w:vMerge/>
            <w:vAlign w:val="center"/>
          </w:tcPr>
          <w:p w14:paraId="5EE122FD" w14:textId="77777777" w:rsidR="00796227" w:rsidRPr="00700B61" w:rsidRDefault="00796227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</w:tcPr>
          <w:p w14:paraId="7E083C17" w14:textId="7BBE5B31" w:rsidR="00796227" w:rsidRPr="00700B61" w:rsidRDefault="00796227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_PN_SNP6K</w:t>
            </w:r>
          </w:p>
        </w:tc>
        <w:tc>
          <w:tcPr>
            <w:tcW w:w="414" w:type="dxa"/>
            <w:shd w:val="clear" w:color="auto" w:fill="auto"/>
            <w:noWrap/>
            <w:vAlign w:val="bottom"/>
          </w:tcPr>
          <w:p w14:paraId="1CF64C0C" w14:textId="2EF0596D" w:rsidR="00796227" w:rsidRPr="00700B61" w:rsidRDefault="00796227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9</w:t>
            </w:r>
          </w:p>
        </w:tc>
        <w:tc>
          <w:tcPr>
            <w:tcW w:w="733" w:type="dxa"/>
            <w:shd w:val="clear" w:color="auto" w:fill="auto"/>
            <w:noWrap/>
            <w:vAlign w:val="bottom"/>
          </w:tcPr>
          <w:p w14:paraId="2FD02E6B" w14:textId="3F5BDB8F" w:rsidR="00796227" w:rsidRPr="00700B61" w:rsidRDefault="00796227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.71</w:t>
            </w:r>
          </w:p>
        </w:tc>
        <w:tc>
          <w:tcPr>
            <w:tcW w:w="480" w:type="dxa"/>
            <w:shd w:val="clear" w:color="auto" w:fill="auto"/>
            <w:noWrap/>
            <w:vAlign w:val="bottom"/>
          </w:tcPr>
          <w:p w14:paraId="60919257" w14:textId="4202D36B" w:rsidR="00796227" w:rsidRPr="00700B61" w:rsidRDefault="00796227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4BA7FAC8" w14:textId="34D19E9E" w:rsidR="00796227" w:rsidRPr="00700B61" w:rsidRDefault="00796227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.635</w:t>
            </w:r>
          </w:p>
        </w:tc>
        <w:tc>
          <w:tcPr>
            <w:tcW w:w="1216" w:type="dxa"/>
            <w:shd w:val="clear" w:color="auto" w:fill="auto"/>
            <w:noWrap/>
            <w:vAlign w:val="bottom"/>
          </w:tcPr>
          <w:p w14:paraId="064CA912" w14:textId="615A7275" w:rsidR="00796227" w:rsidRPr="00700B61" w:rsidRDefault="00796227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45FEC5EB" w14:textId="25626851" w:rsidR="00796227" w:rsidRPr="00700B61" w:rsidRDefault="00796227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.008</w:t>
            </w:r>
          </w:p>
        </w:tc>
        <w:tc>
          <w:tcPr>
            <w:tcW w:w="948" w:type="dxa"/>
            <w:shd w:val="clear" w:color="auto" w:fill="auto"/>
            <w:noWrap/>
            <w:vAlign w:val="bottom"/>
          </w:tcPr>
          <w:p w14:paraId="59FBB2EB" w14:textId="15B2CDF3" w:rsidR="00796227" w:rsidRPr="00700B61" w:rsidRDefault="00796227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5A1614B7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448F698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4CD01C5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4359_382 (Ref)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6DCD7B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14CE066" w14:textId="7093DFB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7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D497D2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75206D2" w14:textId="6931032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2E-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0DC8A1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AA9276" w14:textId="65173E2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2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C6E2F3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35E1051C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C25921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863300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54461_32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035B5E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3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78F944A" w14:textId="17F2316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A38B806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CF86930" w14:textId="69BE1CD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1E-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0E83A5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8121424" w14:textId="5580B00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6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8E4A02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72E78AFD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148DD03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1F7903E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0101_93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00968FEE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B1C51FD" w14:textId="19E6826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882170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1BB1F49" w14:textId="1A8AB50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5E-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ABEF6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0B87D3" w14:textId="4DBA73E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3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2995CD0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5586F888" w14:textId="77777777" w:rsidTr="00FC734C">
        <w:trPr>
          <w:trHeight w:val="288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7CBF902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fragrance</w:t>
            </w: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71C8730" w14:textId="642F7863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2744_848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0C7AFE87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6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5833C76" w14:textId="6C3EA8EB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76B35647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901D2B5" w14:textId="38CBD60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2E-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FD5FC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44FBF43" w14:textId="2B1912C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F4C19C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06ED9ED8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35F96D9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CEF3C09" w14:textId="311B192A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53908_96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0DF05D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46F05B34" w14:textId="4417360C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0DE7C00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EBE4966" w14:textId="7DD4B93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19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5128FC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4223782" w14:textId="5E70112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7789C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derate</w:t>
            </w:r>
          </w:p>
        </w:tc>
      </w:tr>
      <w:tr w:rsidR="00700B61" w:rsidRPr="00700B61" w14:paraId="00CF220B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64F3682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8EECBDF" w14:textId="6235D82B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_FR_SNP201K</w:t>
            </w:r>
            <w:r w:rsidR="00924BAE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 xml:space="preserve"> (Ref)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2C101CF4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133888C" w14:textId="45B7A4F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310A166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B0A92C9" w14:textId="0D9CFEE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FAE09C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BA67AC" w14:textId="7DA8029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A59599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67D898EB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2559C33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FA29F78" w14:textId="00F1BF24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439_164P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1CCCB46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74324BCD" w14:textId="646354D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4892FCF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A00907D" w14:textId="251095B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9E-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2B3DAB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8D94C29" w14:textId="5A20A92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182894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02E1B4E8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7B6F577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797A95B7" w14:textId="21DF1B83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2686_297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6ECE7D7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4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02B16042" w14:textId="0C37A64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9C685D6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00955FD" w14:textId="170DC05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8E-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1347CF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AAD018" w14:textId="5950A1F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1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1EBECA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209AF466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27E5E8A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3A1ADCE8" w14:textId="1607889C" w:rsidR="00700B61" w:rsidRPr="00700B61" w:rsidRDefault="00726EF5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6741_1060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33998E64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0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4F87190" w14:textId="4D9DA19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A2975F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3A001C3" w14:textId="0754719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6E-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707F0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2C67D5F" w14:textId="4BCE11F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425939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2CAF51FB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739EB4E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2A8F2FE7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r_RhMCRND_11924_839 (Ref)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22D8211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1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36E39527" w14:textId="1968E52A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6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3DDBDE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CCA29DD" w14:textId="0260EEC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1E-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B50E4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F19189" w14:textId="445A5DB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0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AD5C0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7534701E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5CE8C5D3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8FA1FF8" w14:textId="20A204D0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62784_393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5EA951A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0AE1E01" w14:textId="41571FC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52C1D7E4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1842343" w14:textId="72D9C5C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0E-0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549AE9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BB840A" w14:textId="325813E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3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3880BAA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6598E788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77BE2D4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55DCCD4B" w14:textId="2EC744A3" w:rsidR="00700B61" w:rsidRPr="00700B61" w:rsidRDefault="00726EF5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4712_44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12BCACD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5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6B403C00" w14:textId="47EE5D3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1A4AC22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10789F8" w14:textId="547DEDE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1E-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944B83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5C4756" w14:textId="2E1FF82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03030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5A820B96" w14:textId="77777777" w:rsidTr="00FC734C">
        <w:trPr>
          <w:trHeight w:val="288"/>
        </w:trPr>
        <w:tc>
          <w:tcPr>
            <w:tcW w:w="1560" w:type="dxa"/>
            <w:vMerge/>
            <w:vAlign w:val="center"/>
            <w:hideMark/>
          </w:tcPr>
          <w:p w14:paraId="35F7362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shd w:val="clear" w:color="auto" w:fill="auto"/>
            <w:noWrap/>
            <w:vAlign w:val="bottom"/>
            <w:hideMark/>
          </w:tcPr>
          <w:p w14:paraId="67E47524" w14:textId="07CC02CC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307_104</w:t>
            </w:r>
          </w:p>
        </w:tc>
        <w:tc>
          <w:tcPr>
            <w:tcW w:w="414" w:type="dxa"/>
            <w:shd w:val="clear" w:color="auto" w:fill="auto"/>
            <w:noWrap/>
            <w:vAlign w:val="bottom"/>
            <w:hideMark/>
          </w:tcPr>
          <w:p w14:paraId="426EC82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733" w:type="dxa"/>
            <w:shd w:val="clear" w:color="auto" w:fill="auto"/>
            <w:noWrap/>
            <w:vAlign w:val="bottom"/>
            <w:hideMark/>
          </w:tcPr>
          <w:p w14:paraId="2F019DD2" w14:textId="0010BD3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8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480" w:type="dxa"/>
            <w:shd w:val="clear" w:color="auto" w:fill="auto"/>
            <w:noWrap/>
            <w:vAlign w:val="bottom"/>
            <w:hideMark/>
          </w:tcPr>
          <w:p w14:paraId="6C103B5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C2097F" w14:textId="7DEA559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8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1E-1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F3154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B84B503" w14:textId="153505F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6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A145EB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55CC4CAB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035E6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2268" w14:textId="365FC84F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5437_1194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F36D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A257" w14:textId="0EE398A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ECA6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07EAF" w14:textId="1AD569E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4E-1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EC5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0C877" w14:textId="724DF89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7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8DF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10A5A386" w14:textId="77777777" w:rsidTr="00FC734C">
        <w:trPr>
          <w:trHeight w:val="288"/>
        </w:trPr>
        <w:tc>
          <w:tcPr>
            <w:tcW w:w="156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61357" w14:textId="77777777" w:rsidR="00700B61" w:rsidRPr="00700B61" w:rsidRDefault="00700B61" w:rsidP="00700B6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tal: length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B492" w14:textId="50E94A7A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478_1400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EED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E24F" w14:textId="0E8B55A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C49E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CC06" w14:textId="1C62A61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5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C7D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4047" w14:textId="5740F42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1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62928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381C78A0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7F03C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1AB2F" w14:textId="213101D3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982_1009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1080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E3F4" w14:textId="67C9E62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4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FDF3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C13D" w14:textId="5EEA8F23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011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FCB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454EB" w14:textId="04CE039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30B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503651FC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74C5DC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6CD9" w14:textId="0DEC9B59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3530_858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7F7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191A" w14:textId="327A85D1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3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7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D39C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7E75B" w14:textId="59AAC07F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011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662D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9734" w14:textId="67F805C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6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BE6E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arge</w:t>
            </w:r>
          </w:p>
        </w:tc>
      </w:tr>
      <w:tr w:rsidR="00700B61" w:rsidRPr="00700B61" w14:paraId="59CDE099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EF40A1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CA28" w14:textId="772F9B0E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6741_1060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240A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86BA" w14:textId="2074151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B581F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9333" w14:textId="229FFBA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E1C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1F06" w14:textId="118D431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1CC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D9ADE05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2E336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1736" w14:textId="6C873840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987_433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6B2E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8126" w14:textId="49B1028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8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1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8CE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9518" w14:textId="755267F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107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9A60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3ADB" w14:textId="5D680D7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4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57D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derate</w:t>
            </w:r>
          </w:p>
        </w:tc>
      </w:tr>
      <w:tr w:rsidR="00700B61" w:rsidRPr="00700B61" w14:paraId="6A39B281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9445CE1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EF58" w14:textId="42655FBA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4720_826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9C10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52DB" w14:textId="5D7797D9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8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490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E84A" w14:textId="10BC21B5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28D6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7E4C" w14:textId="08570018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-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14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743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5379B11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81EC1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C192" w14:textId="5B4838A9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0683_422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B7E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3BA1" w14:textId="216079C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2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08A3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7491" w14:textId="2A10F2A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46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999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4709" w14:textId="54BDFD66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926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7D84DAB8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44C6F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30D29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Rh_PL_SNP49K (Ref)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C6B9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5F2E" w14:textId="30E3E7D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9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357D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DBB9" w14:textId="7FEBF5B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9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FD7C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3724" w14:textId="0F6C1E64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47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79E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68D92B3F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C7BC34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FE5E" w14:textId="3709A2D2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92884_1039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025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C6AB" w14:textId="60ED299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8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760B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81B9" w14:textId="2E6034FE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45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8E9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1958" w14:textId="4769DE0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3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0875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mall</w:t>
            </w:r>
          </w:p>
        </w:tc>
      </w:tr>
      <w:tr w:rsidR="00700B61" w:rsidRPr="00700B61" w14:paraId="648C7FEB" w14:textId="77777777" w:rsidTr="00FC734C">
        <w:trPr>
          <w:trHeight w:val="288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5CF94F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3B57" w14:textId="312001D9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872_1065</w:t>
            </w:r>
          </w:p>
        </w:tc>
        <w:tc>
          <w:tcPr>
            <w:tcW w:w="4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6B52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5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063A" w14:textId="40813D9D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9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94</w:t>
            </w:r>
          </w:p>
        </w:tc>
        <w:tc>
          <w:tcPr>
            <w:tcW w:w="4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A5F3" w14:textId="77777777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550A" w14:textId="70918342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0512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1A7B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Kruskal-Walli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99CDA" w14:textId="654784A0" w:rsidR="00700B61" w:rsidRPr="00700B61" w:rsidRDefault="00700B61" w:rsidP="00700B6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25047D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2162" w14:textId="77777777" w:rsidR="00700B61" w:rsidRPr="00700B61" w:rsidRDefault="00700B61" w:rsidP="00700B61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00B61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moderate</w:t>
            </w:r>
          </w:p>
        </w:tc>
      </w:tr>
    </w:tbl>
    <w:p w14:paraId="7A0126B7" w14:textId="77777777" w:rsidR="00392BBC" w:rsidRDefault="00392BBC" w:rsidP="00762B45"/>
    <w:p w14:paraId="15BA3843" w14:textId="5A67813E" w:rsidR="00700B61" w:rsidRDefault="00700B61">
      <w:pPr>
        <w:spacing w:before="0" w:after="200" w:line="276" w:lineRule="auto"/>
      </w:pPr>
      <w:r>
        <w:br w:type="page"/>
      </w:r>
    </w:p>
    <w:p w14:paraId="4FD612AC" w14:textId="77777777" w:rsidR="000D0D90" w:rsidRDefault="000D0D90" w:rsidP="00762B45"/>
    <w:p w14:paraId="62972095" w14:textId="77777777" w:rsidR="00700B61" w:rsidRDefault="00700B61" w:rsidP="00762B45"/>
    <w:p w14:paraId="0BD227D7" w14:textId="77777777" w:rsidR="000D0D90" w:rsidRDefault="000D0D90" w:rsidP="00762B45"/>
    <w:p w14:paraId="699F6DF7" w14:textId="5DD111F3" w:rsidR="001D1704" w:rsidRDefault="00420DB4" w:rsidP="001D1704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b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>Combinations</w:t>
      </w:r>
      <w:r w:rsidR="009F1B58">
        <w:t xml:space="preserve"> of marker from different loci for the trait ‘Flower: fragrance’.</w:t>
      </w:r>
    </w:p>
    <w:tbl>
      <w:tblPr>
        <w:tblW w:w="79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2140"/>
        <w:gridCol w:w="2140"/>
      </w:tblGrid>
      <w:tr w:rsidR="009044D5" w:rsidRPr="00962642" w14:paraId="68F15B2D" w14:textId="77777777" w:rsidTr="009044D5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66236C" w14:textId="77777777" w:rsidR="009044D5" w:rsidRPr="00420DB4" w:rsidRDefault="009044D5" w:rsidP="004F1238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F27900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12GR_62784_393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sz w:val="20"/>
                <w:szCs w:val="20"/>
                <w:lang w:val="en-GB"/>
              </w:rPr>
              <w:t>0.231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18E40C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12GR_53908_964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0.093 </w:t>
            </w:r>
          </w:p>
        </w:tc>
      </w:tr>
      <w:tr w:rsidR="009044D5" w:rsidRPr="00962642" w14:paraId="46F156F4" w14:textId="77777777" w:rsidTr="009044D5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43BDBE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9C0006"/>
                <w:sz w:val="20"/>
                <w:szCs w:val="20"/>
                <w:lang w:val="de-DE" w:eastAsia="de-DE"/>
              </w:rPr>
            </w:pPr>
            <w:r w:rsidRPr="00006A82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de-DE" w:eastAsia="de-DE"/>
              </w:rPr>
              <w:t xml:space="preserve">RhMCRND_6741_1060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C2A6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6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4C92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274</w:t>
            </w:r>
          </w:p>
        </w:tc>
      </w:tr>
      <w:tr w:rsidR="009044D5" w:rsidRPr="00962642" w14:paraId="3CEAE236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A1A748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MCRND_4712_444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0632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43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9AC3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61</w:t>
            </w:r>
          </w:p>
        </w:tc>
      </w:tr>
      <w:tr w:rsidR="009044D5" w:rsidRPr="00962642" w14:paraId="1EE2D921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F51460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MCRND_5437_1194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25BA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bCs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bCs/>
                <w:sz w:val="20"/>
                <w:szCs w:val="20"/>
                <w:lang w:val="de-DE" w:eastAsia="de-DE"/>
              </w:rPr>
              <w:t>0.4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2504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35</w:t>
            </w:r>
          </w:p>
        </w:tc>
      </w:tr>
      <w:tr w:rsidR="009044D5" w:rsidRPr="00962642" w14:paraId="27857188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B0962F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K5_18439_164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9ADA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4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82F2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41</w:t>
            </w:r>
          </w:p>
        </w:tc>
      </w:tr>
      <w:tr w:rsidR="009044D5" w:rsidRPr="00962642" w14:paraId="5678ADDD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612C5F" w14:textId="4DF6FF39" w:rsidR="009044D5" w:rsidRPr="00420DB4" w:rsidRDefault="009044D5" w:rsidP="009044D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MCRND_11924_839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(</w:t>
            </w: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e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)</w:t>
            </w: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A04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5166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257</w:t>
            </w:r>
          </w:p>
        </w:tc>
      </w:tr>
      <w:tr w:rsidR="009044D5" w:rsidRPr="00962642" w14:paraId="755A4C79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B2E221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MCRND_2744_848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4441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4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4F1F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87</w:t>
            </w:r>
          </w:p>
        </w:tc>
      </w:tr>
      <w:tr w:rsidR="009044D5" w:rsidRPr="00962642" w14:paraId="7CDC95B6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34B3AC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K5_12307_104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6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173F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5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7E8" w14:textId="77777777" w:rsidR="009044D5" w:rsidRPr="00991AF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991AF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296</w:t>
            </w:r>
          </w:p>
        </w:tc>
      </w:tr>
      <w:tr w:rsidR="009044D5" w:rsidRPr="00962642" w14:paraId="17C5A9E2" w14:textId="77777777" w:rsidTr="009044D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85D6E" w14:textId="77777777" w:rsidR="009044D5" w:rsidRPr="00420DB4" w:rsidRDefault="009044D5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RhMCRND_12686_297 </w:t>
            </w:r>
            <w:r w:rsidRPr="00420DB4">
              <w:rPr>
                <w:rFonts w:cs="Arial"/>
                <w:i/>
                <w:sz w:val="20"/>
                <w:szCs w:val="20"/>
              </w:rPr>
              <w:t>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16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7C90" w14:textId="77777777" w:rsidR="009044D5" w:rsidRPr="00006A8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006A8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377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5F7A" w14:textId="77777777" w:rsidR="009044D5" w:rsidRPr="00006A82" w:rsidRDefault="009044D5" w:rsidP="004F1238">
            <w:pPr>
              <w:spacing w:after="0"/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</w:pPr>
            <w:r w:rsidRPr="00006A82">
              <w:rPr>
                <w:rFonts w:ascii="Calibri" w:eastAsia="Times New Roman" w:hAnsi="Calibri" w:cs="Calibri"/>
                <w:sz w:val="20"/>
                <w:szCs w:val="20"/>
                <w:lang w:val="de-DE" w:eastAsia="de-DE"/>
              </w:rPr>
              <w:t>0.268</w:t>
            </w:r>
          </w:p>
        </w:tc>
      </w:tr>
    </w:tbl>
    <w:p w14:paraId="10F8C339" w14:textId="77777777" w:rsidR="00420DB4" w:rsidRDefault="00420DB4" w:rsidP="001D1704"/>
    <w:p w14:paraId="5AC9D4A3" w14:textId="77777777" w:rsidR="00700B61" w:rsidRDefault="00700B61" w:rsidP="001D1704"/>
    <w:p w14:paraId="0BEF4942" w14:textId="77777777" w:rsidR="00700B61" w:rsidRDefault="00700B61" w:rsidP="001D1704"/>
    <w:p w14:paraId="12A43A2E" w14:textId="2CBB4D81" w:rsidR="00420DB4" w:rsidRDefault="00420DB4" w:rsidP="001D1704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420DB4">
        <w:rPr>
          <w:b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F1B58">
        <w:t>Combinations of marker from different loci for the trait ‘Flower: number of petals’.</w:t>
      </w:r>
    </w:p>
    <w:tbl>
      <w:tblPr>
        <w:tblW w:w="82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5"/>
        <w:gridCol w:w="2180"/>
        <w:gridCol w:w="2460"/>
      </w:tblGrid>
      <w:tr w:rsidR="00420DB4" w:rsidRPr="00420DB4" w14:paraId="415E5A14" w14:textId="77777777" w:rsidTr="00911F96">
        <w:trPr>
          <w:trHeight w:val="300"/>
        </w:trPr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622BAC" w14:textId="77777777" w:rsidR="00420DB4" w:rsidRPr="00420DB4" w:rsidRDefault="00420DB4" w:rsidP="004F1238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2295E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12GR_54461_324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6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69EAB7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MCRND_10097_334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315</w:t>
            </w:r>
          </w:p>
        </w:tc>
      </w:tr>
      <w:tr w:rsidR="00420DB4" w:rsidRPr="00420DB4" w14:paraId="738DBA18" w14:textId="77777777" w:rsidTr="00911F96">
        <w:trPr>
          <w:trHeight w:val="300"/>
        </w:trPr>
        <w:tc>
          <w:tcPr>
            <w:tcW w:w="36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B284CF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MCRND_13217_328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228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757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306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F542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27</w:t>
            </w:r>
          </w:p>
        </w:tc>
      </w:tr>
      <w:tr w:rsidR="00420DB4" w:rsidRPr="00420DB4" w14:paraId="262497F9" w14:textId="77777777" w:rsidTr="00911F96">
        <w:trPr>
          <w:trHeight w:val="300"/>
        </w:trPr>
        <w:tc>
          <w:tcPr>
            <w:tcW w:w="36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2911BF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MCRND_760_1054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452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9CF0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5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60C8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521</w:t>
            </w:r>
          </w:p>
        </w:tc>
      </w:tr>
      <w:tr w:rsidR="00420DB4" w:rsidRPr="00420DB4" w14:paraId="551150C2" w14:textId="77777777" w:rsidTr="00911F96">
        <w:trPr>
          <w:trHeight w:val="300"/>
        </w:trPr>
        <w:tc>
          <w:tcPr>
            <w:tcW w:w="3645" w:type="dxa"/>
            <w:tcBorders>
              <w:top w:val="nil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E6F197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K5_10101_93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η</w:t>
            </w:r>
            <w:r w:rsidRPr="00420DB4">
              <w:rPr>
                <w:rFonts w:cs="Arial"/>
                <w:i/>
                <w:sz w:val="20"/>
                <w:szCs w:val="20"/>
                <w:vertAlign w:val="superscript"/>
              </w:rPr>
              <w:t>2</w:t>
            </w:r>
            <w:r w:rsidRPr="00420DB4">
              <w:rPr>
                <w:sz w:val="20"/>
                <w:szCs w:val="20"/>
              </w:rPr>
              <w:t>=</w:t>
            </w: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.535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F084C" w14:textId="77777777" w:rsidR="00420DB4" w:rsidRPr="00006A82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006A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541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084D" w14:textId="77777777" w:rsidR="00420DB4" w:rsidRPr="00006A82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006A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601</w:t>
            </w:r>
          </w:p>
        </w:tc>
      </w:tr>
      <w:tr w:rsidR="00420DB4" w:rsidRPr="00420DB4" w14:paraId="206B6A04" w14:textId="77777777" w:rsidTr="00911F96">
        <w:trPr>
          <w:trHeight w:val="300"/>
        </w:trPr>
        <w:tc>
          <w:tcPr>
            <w:tcW w:w="3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3F3B4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de-DE" w:eastAsia="de-DE"/>
              </w:rPr>
              <w:t>RhK5_4359_382</w:t>
            </w:r>
            <w:r w:rsidRPr="00420DB4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420DB4">
              <w:rPr>
                <w:sz w:val="20"/>
                <w:szCs w:val="20"/>
              </w:rPr>
              <w:t>η² = 0.423</w:t>
            </w:r>
          </w:p>
        </w:tc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8EFF8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46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E40C" w14:textId="77777777" w:rsidR="00420DB4" w:rsidRPr="00420DB4" w:rsidRDefault="00420DB4" w:rsidP="004F1238">
            <w:pPr>
              <w:spacing w:after="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</w:pPr>
            <w:r w:rsidRPr="00420DB4">
              <w:rPr>
                <w:rFonts w:ascii="Calibri" w:eastAsia="Times New Roman" w:hAnsi="Calibri" w:cs="Calibri"/>
                <w:color w:val="000000"/>
                <w:sz w:val="20"/>
                <w:szCs w:val="20"/>
                <w:lang w:val="de-DE" w:eastAsia="de-DE"/>
              </w:rPr>
              <w:t>0.486</w:t>
            </w:r>
          </w:p>
        </w:tc>
      </w:tr>
    </w:tbl>
    <w:p w14:paraId="53F57D3B" w14:textId="4E1287BF" w:rsidR="00B3668B" w:rsidRDefault="00B3668B" w:rsidP="001D1704"/>
    <w:p w14:paraId="37EE8533" w14:textId="77777777" w:rsidR="00B3668B" w:rsidRDefault="00B3668B">
      <w:pPr>
        <w:spacing w:before="0" w:after="200" w:line="276" w:lineRule="auto"/>
      </w:pPr>
      <w:r>
        <w:br w:type="page"/>
      </w:r>
    </w:p>
    <w:p w14:paraId="0E7588EC" w14:textId="77777777" w:rsidR="000D0D90" w:rsidRDefault="000D0D90" w:rsidP="001D1704"/>
    <w:p w14:paraId="58F1AED1" w14:textId="76069222" w:rsidR="00DE23E8" w:rsidRDefault="00707268" w:rsidP="00961980">
      <w:r w:rsidRPr="00436E63">
        <w:rPr>
          <w:rFonts w:cs="Times New Roman"/>
          <w:b/>
          <w:szCs w:val="24"/>
        </w:rPr>
        <w:t>Supplementary Table</w:t>
      </w:r>
      <w:r w:rsidRPr="00D67F75">
        <w:rPr>
          <w:rFonts w:cs="Times New Roman"/>
          <w:b/>
          <w:szCs w:val="24"/>
        </w:rPr>
        <w:t xml:space="preserve"> </w:t>
      </w:r>
      <w:r w:rsidR="00D67F75" w:rsidRPr="00D67F75">
        <w:rPr>
          <w:b/>
        </w:rPr>
        <w:t>6</w:t>
      </w:r>
      <w:r>
        <w:t xml:space="preserve">. R² </w:t>
      </w:r>
      <w:r w:rsidR="00436E63">
        <w:t>values from significant markers in the GWAS.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640"/>
        <w:gridCol w:w="1061"/>
        <w:gridCol w:w="1134"/>
        <w:gridCol w:w="709"/>
        <w:gridCol w:w="992"/>
      </w:tblGrid>
      <w:tr w:rsidR="00726EF5" w:rsidRPr="00726EF5" w14:paraId="4AB3ABCE" w14:textId="77777777" w:rsidTr="00726EF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404165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Trai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198C9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arke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327E7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Chrom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29F19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25482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4ED3E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23C11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de-DE" w:eastAsia="de-DE"/>
              </w:rPr>
              <w:t>pval</w:t>
            </w:r>
          </w:p>
        </w:tc>
      </w:tr>
      <w:tr w:rsidR="00726EF5" w:rsidRPr="00726EF5" w14:paraId="049E1F25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2E1DD" w14:textId="57C4444E" w:rsidR="00726EF5" w:rsidRPr="00726EF5" w:rsidRDefault="007F13CA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Young shoot: intensity of anth</w:t>
            </w:r>
            <w:r w:rsidR="00726EF5"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ocyanin conte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C7E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92_48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5DDD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358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4793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681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3771" w14:textId="4A45B2A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DBD26" w14:textId="18E696F8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995</w:t>
            </w:r>
          </w:p>
        </w:tc>
      </w:tr>
      <w:tr w:rsidR="00726EF5" w:rsidRPr="00726EF5" w14:paraId="3872E21C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D74BB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3FCC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92_48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640A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398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47939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DB9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1D01C" w14:textId="17D4B655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96CE2" w14:textId="476CA74C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791</w:t>
            </w:r>
          </w:p>
        </w:tc>
      </w:tr>
      <w:tr w:rsidR="00726EF5" w:rsidRPr="00726EF5" w14:paraId="4394E342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9150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7901F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38290_180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B70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33A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88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936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0604" w14:textId="6E04F2EF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2CB7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519DED54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F2FF2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F300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3585_25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16F1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2E8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18122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7D55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059B9" w14:textId="4E5F2FB1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F65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503E5157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69B6A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4FA90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30029_33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D43F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5834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20460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CEE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6EEB4" w14:textId="2E966EB1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475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29B7D6C6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C343F0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ECAF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9603_66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CCA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4A2F7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6031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CD37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87DAE" w14:textId="064B90BF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A37B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2149381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7305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2FBB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5216_97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11D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D521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63894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2C0C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A6144" w14:textId="4409C09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258C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55C3A017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6B5AC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791B7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7994_17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DF42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C010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21855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0AF2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B5E4F" w14:textId="18553E6F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D9D9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6F6AFE45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18452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Stem: number of prick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E2232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5645_55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29AE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E49DF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5179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BD5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1B7D" w14:textId="1F274AFA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B760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31B057D1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98B35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710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2076_56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4093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268B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63420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C16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3C60" w14:textId="1FB486FE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EBF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09DE153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5A9B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D10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16070_24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D33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5AEC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43910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058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780C3" w14:textId="302B4B6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757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6E12BEE9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9DC22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D9EC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809_43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024F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66C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32946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8484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66B1" w14:textId="511D7DA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762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79396032" w14:textId="77777777" w:rsidTr="00726EF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32DD84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eaf: intensity of green colou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68E7F3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8571_18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7045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8E0D6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74512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A581D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73B368" w14:textId="3E92D5B3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6787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14A670CA" w14:textId="77777777" w:rsidTr="00726EF5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C69FB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Leaf: anthocyanin colo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A99ED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MCRND_1644_171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FE77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E6A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4982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0321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6B22" w14:textId="4D81E826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E71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425E9479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1A14A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DE"/>
              </w:rPr>
              <w:t>Leaf: glossiness of upper sid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7EA9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12GR_4274_33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8C6A7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C36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362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C18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FAF3C" w14:textId="1051CA02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28469" w14:textId="46A2A57E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4</w:t>
            </w:r>
          </w:p>
        </w:tc>
      </w:tr>
      <w:tr w:rsidR="00726EF5" w:rsidRPr="00726EF5" w14:paraId="11065C0D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2C830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6B84B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RhK5_14250_32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13C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715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570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F117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0446" w14:textId="4ED82161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9E4A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3D881E21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60FBA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number of peta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62477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12GR_54461_32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1D78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617E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842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FEC2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3A24E" w14:textId="1EBA8ECC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7A2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69444E25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89F2C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F23E4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0097_33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0B18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524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89891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84DF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41270" w14:textId="37067186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4296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6930BD0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6CE75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B69B8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3217_32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3A49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17B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1492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43E9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2902" w14:textId="1A7196D3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BF8C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72E3E759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8DC2A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31A89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760_105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DED7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8CB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2155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92B7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3379" w14:textId="17B18EC0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A7D4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5DA8F742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F3F23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FAA8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10101_9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DC9D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3EEA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2258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852F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B733" w14:textId="42D0FBF3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AFC9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52EECF2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2870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3E306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4359_38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4D3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3663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35595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4E07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F2B8" w14:textId="5147CE00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420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31D186CE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4A573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Flower: fragra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C2D0F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3639_8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4AB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96D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0963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84B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DC10" w14:textId="5DBE1A30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D1027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106AAABF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D501F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79372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6741_106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629F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417F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04159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782D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46454" w14:textId="4949E6DB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9B0A6" w14:textId="74BDDD2C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88</w:t>
            </w:r>
          </w:p>
        </w:tc>
      </w:tr>
      <w:tr w:rsidR="00726EF5" w:rsidRPr="00726EF5" w14:paraId="01FFFFDD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51E14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C40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5437_119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0F7F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D4D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2942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6BC8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B73F" w14:textId="12E97595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4B49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04DC934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76506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B89AD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18439_16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D6AF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C892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4211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67D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D8D6D" w14:textId="2BA93C0F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79C24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775B0761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C853D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5B97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1924_83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7D56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2F8A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4936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AD3A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74A9E" w14:textId="255FF42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872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6F70D05D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3700E2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9C6A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2744_84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5D0F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DD889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0075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8ED1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C65B8" w14:textId="5F7C9A31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71FED" w14:textId="4E8A0DC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3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E-04</w:t>
            </w:r>
          </w:p>
        </w:tc>
      </w:tr>
      <w:tr w:rsidR="00726EF5" w:rsidRPr="00726EF5" w14:paraId="55252047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676FF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EE2C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12307_10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108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354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0289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EB2E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8C9B" w14:textId="06992484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E8BC" w14:textId="6402A95A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0E-04</w:t>
            </w:r>
          </w:p>
        </w:tc>
      </w:tr>
      <w:tr w:rsidR="00726EF5" w:rsidRPr="00726EF5" w14:paraId="7A10F372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4358A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9845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12686_29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C5E3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507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30920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90CAB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7BB4A" w14:textId="74125D3E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8BE15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20BF3580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84D5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F56E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12GR_53908_96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2E3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8CE3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1894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DC1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47B4" w14:textId="55F29113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FAD10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31CAC59E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43E8C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072E7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MCRND_4712_44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CCED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6851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10630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0A98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a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C1C06" w14:textId="04AFC35A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BCB7F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001F3CF6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0C0940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C7B3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12GR_62784_39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E3A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B43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415195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61B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-dom-re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CEC32" w14:textId="46F29A88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DEE63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14FEA84A" w14:textId="77777777" w:rsidTr="00726EF5">
        <w:trPr>
          <w:trHeight w:val="288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2598C" w14:textId="77777777" w:rsidR="00726EF5" w:rsidRPr="00726EF5" w:rsidRDefault="00726EF5" w:rsidP="00726EF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Petal: leng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21D5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14720_82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8C5A9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3EA11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11492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769CF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33005" w14:textId="1CC1086C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198A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  <w:tr w:rsidR="00726EF5" w:rsidRPr="00726EF5" w14:paraId="251F3A15" w14:textId="77777777" w:rsidTr="00726EF5">
        <w:trPr>
          <w:trHeight w:val="288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ADAC1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6D69C" w14:textId="77777777" w:rsidR="00726EF5" w:rsidRPr="00726EF5" w:rsidRDefault="00726EF5" w:rsidP="00726EF5">
            <w:pPr>
              <w:spacing w:before="0" w:after="0"/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sz w:val="18"/>
                <w:szCs w:val="18"/>
                <w:lang w:val="de-DE" w:eastAsia="de-DE"/>
              </w:rPr>
              <w:t>RhK5_10683_42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F6D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4E1C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722560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B4922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additiv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89B3" w14:textId="4D2DB3D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  <w:r w:rsidR="005802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.</w:t>
            </w: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64AE" w14:textId="77777777" w:rsidR="00726EF5" w:rsidRPr="00726EF5" w:rsidRDefault="00726EF5" w:rsidP="00726EF5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</w:pPr>
            <w:r w:rsidRPr="00726EF5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DE"/>
              </w:rPr>
              <w:t>0</w:t>
            </w:r>
          </w:p>
        </w:tc>
      </w:tr>
    </w:tbl>
    <w:p w14:paraId="43923B18" w14:textId="77777777" w:rsidR="00D5567A" w:rsidRPr="001549D3" w:rsidRDefault="00D5567A" w:rsidP="00961980"/>
    <w:sectPr w:rsidR="00D5567A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90A37B" w14:textId="77777777" w:rsidR="00D27D11" w:rsidRDefault="00D27D11" w:rsidP="00117666">
      <w:pPr>
        <w:spacing w:after="0"/>
      </w:pPr>
      <w:r>
        <w:separator/>
      </w:r>
    </w:p>
  </w:endnote>
  <w:endnote w:type="continuationSeparator" w:id="0">
    <w:p w14:paraId="43C947A7" w14:textId="77777777" w:rsidR="00D27D11" w:rsidRDefault="00D27D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33248" w:rsidRPr="00577C4C" w:rsidRDefault="00633248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76D70B1" w:rsidR="00633248" w:rsidRPr="00577C4C" w:rsidRDefault="006332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3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76D70B1" w:rsidR="00633248" w:rsidRPr="00577C4C" w:rsidRDefault="006332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34C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33248" w:rsidRPr="00577C4C" w:rsidRDefault="00633248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313FE023" w:rsidR="00633248" w:rsidRPr="00577C4C" w:rsidRDefault="0063324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734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313FE023" w:rsidR="00633248" w:rsidRPr="00577C4C" w:rsidRDefault="0063324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734C">
                      <w:rPr>
                        <w:noProof/>
                        <w:color w:val="000000" w:themeColor="text1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67FAC" w14:textId="77777777" w:rsidR="00D27D11" w:rsidRDefault="00D27D11" w:rsidP="00117666">
      <w:pPr>
        <w:spacing w:after="0"/>
      </w:pPr>
      <w:r>
        <w:separator/>
      </w:r>
    </w:p>
  </w:footnote>
  <w:footnote w:type="continuationSeparator" w:id="0">
    <w:p w14:paraId="474EF079" w14:textId="77777777" w:rsidR="00D27D11" w:rsidRDefault="00D27D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33248" w:rsidRPr="009151AA" w:rsidRDefault="0063324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291504" w14:textId="7ACC5053" w:rsidR="00633248" w:rsidRPr="00DC4A4F" w:rsidRDefault="00633248" w:rsidP="00DC4A4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33248" w:rsidRDefault="00633248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2E5AA0E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DCE7D48"/>
    <w:multiLevelType w:val="hybridMultilevel"/>
    <w:tmpl w:val="641C162E"/>
    <w:lvl w:ilvl="0" w:tplc="61AA4FA8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2928A6"/>
    <w:multiLevelType w:val="hybridMultilevel"/>
    <w:tmpl w:val="0EDECC5E"/>
    <w:lvl w:ilvl="0" w:tplc="7374967E">
      <w:start w:val="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184762">
    <w:abstractNumId w:val="1"/>
  </w:num>
  <w:num w:numId="2" w16cid:durableId="1826050935">
    <w:abstractNumId w:val="6"/>
  </w:num>
  <w:num w:numId="3" w16cid:durableId="1303269713">
    <w:abstractNumId w:val="2"/>
  </w:num>
  <w:num w:numId="4" w16cid:durableId="1241057191">
    <w:abstractNumId w:val="7"/>
  </w:num>
  <w:num w:numId="5" w16cid:durableId="182014665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85620250">
    <w:abstractNumId w:val="4"/>
  </w:num>
  <w:num w:numId="7" w16cid:durableId="390614968">
    <w:abstractNumId w:val="8"/>
  </w:num>
  <w:num w:numId="8" w16cid:durableId="1837527982">
    <w:abstractNumId w:val="8"/>
  </w:num>
  <w:num w:numId="9" w16cid:durableId="1904366146">
    <w:abstractNumId w:val="8"/>
  </w:num>
  <w:num w:numId="10" w16cid:durableId="286543840">
    <w:abstractNumId w:val="8"/>
  </w:num>
  <w:num w:numId="11" w16cid:durableId="966468514">
    <w:abstractNumId w:val="8"/>
  </w:num>
  <w:num w:numId="12" w16cid:durableId="574434609">
    <w:abstractNumId w:val="8"/>
  </w:num>
  <w:num w:numId="13" w16cid:durableId="1397633116">
    <w:abstractNumId w:val="4"/>
  </w:num>
  <w:num w:numId="14" w16cid:durableId="321592886">
    <w:abstractNumId w:val="3"/>
  </w:num>
  <w:num w:numId="15" w16cid:durableId="516768576">
    <w:abstractNumId w:val="3"/>
  </w:num>
  <w:num w:numId="16" w16cid:durableId="1220900915">
    <w:abstractNumId w:val="3"/>
  </w:num>
  <w:num w:numId="17" w16cid:durableId="572860601">
    <w:abstractNumId w:val="3"/>
  </w:num>
  <w:num w:numId="18" w16cid:durableId="2066178780">
    <w:abstractNumId w:val="3"/>
  </w:num>
  <w:num w:numId="19" w16cid:durableId="1796480960">
    <w:abstractNumId w:val="3"/>
  </w:num>
  <w:num w:numId="20" w16cid:durableId="1619869307">
    <w:abstractNumId w:val="0"/>
  </w:num>
  <w:num w:numId="21" w16cid:durableId="1741705839">
    <w:abstractNumId w:val="5"/>
  </w:num>
  <w:num w:numId="22" w16cid:durableId="8180390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6A82"/>
    <w:rsid w:val="0001436A"/>
    <w:rsid w:val="0003261E"/>
    <w:rsid w:val="00033613"/>
    <w:rsid w:val="00034304"/>
    <w:rsid w:val="00035434"/>
    <w:rsid w:val="00047AD1"/>
    <w:rsid w:val="00052995"/>
    <w:rsid w:val="00052A14"/>
    <w:rsid w:val="00060963"/>
    <w:rsid w:val="00077D53"/>
    <w:rsid w:val="000C5888"/>
    <w:rsid w:val="000D0D90"/>
    <w:rsid w:val="000E4A2D"/>
    <w:rsid w:val="000F4B13"/>
    <w:rsid w:val="00105FD9"/>
    <w:rsid w:val="001153BA"/>
    <w:rsid w:val="00117666"/>
    <w:rsid w:val="001458A3"/>
    <w:rsid w:val="00151ADA"/>
    <w:rsid w:val="001549D3"/>
    <w:rsid w:val="00160065"/>
    <w:rsid w:val="00177D84"/>
    <w:rsid w:val="0018066A"/>
    <w:rsid w:val="00181D24"/>
    <w:rsid w:val="001A7758"/>
    <w:rsid w:val="001B5FDF"/>
    <w:rsid w:val="001C3159"/>
    <w:rsid w:val="001D1704"/>
    <w:rsid w:val="001D4A40"/>
    <w:rsid w:val="001E0751"/>
    <w:rsid w:val="001E3866"/>
    <w:rsid w:val="001F6938"/>
    <w:rsid w:val="002139CB"/>
    <w:rsid w:val="00225FED"/>
    <w:rsid w:val="002460F0"/>
    <w:rsid w:val="0025047D"/>
    <w:rsid w:val="002578DF"/>
    <w:rsid w:val="00267D18"/>
    <w:rsid w:val="002836AE"/>
    <w:rsid w:val="002861E9"/>
    <w:rsid w:val="002868E2"/>
    <w:rsid w:val="002869C3"/>
    <w:rsid w:val="002936E4"/>
    <w:rsid w:val="00294A81"/>
    <w:rsid w:val="002A25B1"/>
    <w:rsid w:val="002A36E1"/>
    <w:rsid w:val="002B4A57"/>
    <w:rsid w:val="002C332E"/>
    <w:rsid w:val="002C339E"/>
    <w:rsid w:val="002C5685"/>
    <w:rsid w:val="002C74A9"/>
    <w:rsid w:val="002C74CA"/>
    <w:rsid w:val="002E2CA4"/>
    <w:rsid w:val="002F102B"/>
    <w:rsid w:val="002F7E60"/>
    <w:rsid w:val="00310166"/>
    <w:rsid w:val="00313DEB"/>
    <w:rsid w:val="00341493"/>
    <w:rsid w:val="00353620"/>
    <w:rsid w:val="00353FEF"/>
    <w:rsid w:val="003544FB"/>
    <w:rsid w:val="00357ED1"/>
    <w:rsid w:val="0036123D"/>
    <w:rsid w:val="003656D6"/>
    <w:rsid w:val="00385110"/>
    <w:rsid w:val="00392BBC"/>
    <w:rsid w:val="003C0F64"/>
    <w:rsid w:val="003D2D47"/>
    <w:rsid w:val="003D2F2D"/>
    <w:rsid w:val="00400259"/>
    <w:rsid w:val="00401590"/>
    <w:rsid w:val="00420DB4"/>
    <w:rsid w:val="00436E63"/>
    <w:rsid w:val="0044355C"/>
    <w:rsid w:val="00447801"/>
    <w:rsid w:val="004503A6"/>
    <w:rsid w:val="00452E9C"/>
    <w:rsid w:val="00455D42"/>
    <w:rsid w:val="00461A7F"/>
    <w:rsid w:val="004669C5"/>
    <w:rsid w:val="004735C8"/>
    <w:rsid w:val="0048076A"/>
    <w:rsid w:val="0048266B"/>
    <w:rsid w:val="0048572A"/>
    <w:rsid w:val="004961FF"/>
    <w:rsid w:val="004A070C"/>
    <w:rsid w:val="004B2FB2"/>
    <w:rsid w:val="004C14DC"/>
    <w:rsid w:val="004D588B"/>
    <w:rsid w:val="004D7D10"/>
    <w:rsid w:val="004F1238"/>
    <w:rsid w:val="004F4DFA"/>
    <w:rsid w:val="0050785D"/>
    <w:rsid w:val="00510201"/>
    <w:rsid w:val="00517A89"/>
    <w:rsid w:val="00524340"/>
    <w:rsid w:val="005250F2"/>
    <w:rsid w:val="005262AE"/>
    <w:rsid w:val="00540A4B"/>
    <w:rsid w:val="00565BA1"/>
    <w:rsid w:val="005802D0"/>
    <w:rsid w:val="00580D34"/>
    <w:rsid w:val="00590606"/>
    <w:rsid w:val="00593EEA"/>
    <w:rsid w:val="00595179"/>
    <w:rsid w:val="00597289"/>
    <w:rsid w:val="005A5EEE"/>
    <w:rsid w:val="006021B4"/>
    <w:rsid w:val="00605370"/>
    <w:rsid w:val="0060680E"/>
    <w:rsid w:val="00607AE5"/>
    <w:rsid w:val="00614A86"/>
    <w:rsid w:val="00616595"/>
    <w:rsid w:val="00616EC2"/>
    <w:rsid w:val="00620C68"/>
    <w:rsid w:val="006249C6"/>
    <w:rsid w:val="00633248"/>
    <w:rsid w:val="006375C7"/>
    <w:rsid w:val="00654E8F"/>
    <w:rsid w:val="00660D05"/>
    <w:rsid w:val="00673F39"/>
    <w:rsid w:val="006820B1"/>
    <w:rsid w:val="00682AFA"/>
    <w:rsid w:val="00691648"/>
    <w:rsid w:val="00693CC1"/>
    <w:rsid w:val="006A1523"/>
    <w:rsid w:val="006B7D14"/>
    <w:rsid w:val="006D2B1B"/>
    <w:rsid w:val="006E11B4"/>
    <w:rsid w:val="006F2994"/>
    <w:rsid w:val="006F7DE4"/>
    <w:rsid w:val="00700B61"/>
    <w:rsid w:val="00701727"/>
    <w:rsid w:val="0070532D"/>
    <w:rsid w:val="0070566C"/>
    <w:rsid w:val="00707268"/>
    <w:rsid w:val="00714C50"/>
    <w:rsid w:val="00716AA0"/>
    <w:rsid w:val="00725A7D"/>
    <w:rsid w:val="00726EF5"/>
    <w:rsid w:val="00727E38"/>
    <w:rsid w:val="00731A33"/>
    <w:rsid w:val="00746D75"/>
    <w:rsid w:val="007501BE"/>
    <w:rsid w:val="00750ABB"/>
    <w:rsid w:val="00760877"/>
    <w:rsid w:val="00762B45"/>
    <w:rsid w:val="007709F8"/>
    <w:rsid w:val="00773CB5"/>
    <w:rsid w:val="007802D5"/>
    <w:rsid w:val="0078331B"/>
    <w:rsid w:val="00790BB3"/>
    <w:rsid w:val="00796227"/>
    <w:rsid w:val="0079650F"/>
    <w:rsid w:val="007A019F"/>
    <w:rsid w:val="007A5FC2"/>
    <w:rsid w:val="007C206C"/>
    <w:rsid w:val="007D2596"/>
    <w:rsid w:val="007D4AD9"/>
    <w:rsid w:val="007D53C3"/>
    <w:rsid w:val="007E787E"/>
    <w:rsid w:val="007F13CA"/>
    <w:rsid w:val="007F59EC"/>
    <w:rsid w:val="007F6E90"/>
    <w:rsid w:val="0080254A"/>
    <w:rsid w:val="00803D24"/>
    <w:rsid w:val="008135D1"/>
    <w:rsid w:val="00817DD6"/>
    <w:rsid w:val="00821166"/>
    <w:rsid w:val="008329B5"/>
    <w:rsid w:val="00845B4D"/>
    <w:rsid w:val="00856666"/>
    <w:rsid w:val="00856A9A"/>
    <w:rsid w:val="00863A79"/>
    <w:rsid w:val="00874CD8"/>
    <w:rsid w:val="00885156"/>
    <w:rsid w:val="008855B7"/>
    <w:rsid w:val="008A2719"/>
    <w:rsid w:val="008B4684"/>
    <w:rsid w:val="008B4C0B"/>
    <w:rsid w:val="008D52BF"/>
    <w:rsid w:val="008D592D"/>
    <w:rsid w:val="009044D5"/>
    <w:rsid w:val="00911F96"/>
    <w:rsid w:val="009151AA"/>
    <w:rsid w:val="00924BAE"/>
    <w:rsid w:val="009328E5"/>
    <w:rsid w:val="0093429D"/>
    <w:rsid w:val="00943573"/>
    <w:rsid w:val="009571BE"/>
    <w:rsid w:val="00961980"/>
    <w:rsid w:val="00970F7D"/>
    <w:rsid w:val="009719EA"/>
    <w:rsid w:val="00991AF2"/>
    <w:rsid w:val="00994A3D"/>
    <w:rsid w:val="009952C4"/>
    <w:rsid w:val="009A0006"/>
    <w:rsid w:val="009A6AF4"/>
    <w:rsid w:val="009B3896"/>
    <w:rsid w:val="009B7399"/>
    <w:rsid w:val="009C2B12"/>
    <w:rsid w:val="009C70F3"/>
    <w:rsid w:val="009D1C0A"/>
    <w:rsid w:val="009D7DC3"/>
    <w:rsid w:val="009F12B2"/>
    <w:rsid w:val="009F1B58"/>
    <w:rsid w:val="009F50D8"/>
    <w:rsid w:val="00A0267D"/>
    <w:rsid w:val="00A13E83"/>
    <w:rsid w:val="00A174D9"/>
    <w:rsid w:val="00A27F93"/>
    <w:rsid w:val="00A510A9"/>
    <w:rsid w:val="00A569CD"/>
    <w:rsid w:val="00A636BD"/>
    <w:rsid w:val="00A72B27"/>
    <w:rsid w:val="00AB5EE2"/>
    <w:rsid w:val="00AB6715"/>
    <w:rsid w:val="00AE6146"/>
    <w:rsid w:val="00AF11D9"/>
    <w:rsid w:val="00AF787A"/>
    <w:rsid w:val="00B07A4D"/>
    <w:rsid w:val="00B164BB"/>
    <w:rsid w:val="00B1671E"/>
    <w:rsid w:val="00B170D6"/>
    <w:rsid w:val="00B2216C"/>
    <w:rsid w:val="00B2222A"/>
    <w:rsid w:val="00B22C0B"/>
    <w:rsid w:val="00B23EE7"/>
    <w:rsid w:val="00B25EB8"/>
    <w:rsid w:val="00B354E1"/>
    <w:rsid w:val="00B3668B"/>
    <w:rsid w:val="00B37F4D"/>
    <w:rsid w:val="00B6190F"/>
    <w:rsid w:val="00B737C1"/>
    <w:rsid w:val="00B76515"/>
    <w:rsid w:val="00B966F1"/>
    <w:rsid w:val="00BA0410"/>
    <w:rsid w:val="00BA594F"/>
    <w:rsid w:val="00BC6256"/>
    <w:rsid w:val="00BF3F8E"/>
    <w:rsid w:val="00C016F7"/>
    <w:rsid w:val="00C145B0"/>
    <w:rsid w:val="00C343AE"/>
    <w:rsid w:val="00C44996"/>
    <w:rsid w:val="00C50A72"/>
    <w:rsid w:val="00C52A7B"/>
    <w:rsid w:val="00C56BAF"/>
    <w:rsid w:val="00C672C9"/>
    <w:rsid w:val="00C679AA"/>
    <w:rsid w:val="00C75972"/>
    <w:rsid w:val="00C75FAE"/>
    <w:rsid w:val="00C949DB"/>
    <w:rsid w:val="00CA3961"/>
    <w:rsid w:val="00CA4CBE"/>
    <w:rsid w:val="00CB5387"/>
    <w:rsid w:val="00CC0A3A"/>
    <w:rsid w:val="00CC0D37"/>
    <w:rsid w:val="00CD066B"/>
    <w:rsid w:val="00CE4FEE"/>
    <w:rsid w:val="00D04470"/>
    <w:rsid w:val="00D24883"/>
    <w:rsid w:val="00D27D11"/>
    <w:rsid w:val="00D4147D"/>
    <w:rsid w:val="00D5255C"/>
    <w:rsid w:val="00D5567A"/>
    <w:rsid w:val="00D6390D"/>
    <w:rsid w:val="00D67F75"/>
    <w:rsid w:val="00D87AAA"/>
    <w:rsid w:val="00DA61F7"/>
    <w:rsid w:val="00DB59C3"/>
    <w:rsid w:val="00DB6E3B"/>
    <w:rsid w:val="00DC259A"/>
    <w:rsid w:val="00DC4A4F"/>
    <w:rsid w:val="00DC5520"/>
    <w:rsid w:val="00DD6B83"/>
    <w:rsid w:val="00DE00E7"/>
    <w:rsid w:val="00DE23E8"/>
    <w:rsid w:val="00E01E08"/>
    <w:rsid w:val="00E04505"/>
    <w:rsid w:val="00E10D55"/>
    <w:rsid w:val="00E244A5"/>
    <w:rsid w:val="00E30511"/>
    <w:rsid w:val="00E52018"/>
    <w:rsid w:val="00E52377"/>
    <w:rsid w:val="00E54737"/>
    <w:rsid w:val="00E64E17"/>
    <w:rsid w:val="00E74560"/>
    <w:rsid w:val="00E866C9"/>
    <w:rsid w:val="00EA3A7F"/>
    <w:rsid w:val="00EA3AEE"/>
    <w:rsid w:val="00EA3D3C"/>
    <w:rsid w:val="00EA6421"/>
    <w:rsid w:val="00EA781B"/>
    <w:rsid w:val="00EC0A3A"/>
    <w:rsid w:val="00ED1D23"/>
    <w:rsid w:val="00EE207C"/>
    <w:rsid w:val="00EE5600"/>
    <w:rsid w:val="00F20206"/>
    <w:rsid w:val="00F46900"/>
    <w:rsid w:val="00F61D89"/>
    <w:rsid w:val="00F63D1E"/>
    <w:rsid w:val="00F9149F"/>
    <w:rsid w:val="00FC31AA"/>
    <w:rsid w:val="00FC734C"/>
    <w:rsid w:val="00FD17BB"/>
    <w:rsid w:val="00FE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181D24"/>
    <w:rPr>
      <w:rFonts w:ascii="Times New Roman" w:hAnsi="Times New Roman" w:cs="Times New Roman"/>
      <w:b/>
      <w:bCs/>
      <w:sz w:val="24"/>
      <w:szCs w:val="24"/>
    </w:rPr>
  </w:style>
  <w:style w:type="paragraph" w:styleId="ListBullet3">
    <w:name w:val="List Bullet 3"/>
    <w:basedOn w:val="Normal"/>
    <w:uiPriority w:val="99"/>
    <w:semiHidden/>
    <w:unhideWhenUsed/>
    <w:rsid w:val="00181D24"/>
    <w:pPr>
      <w:numPr>
        <w:numId w:val="20"/>
      </w:numPr>
      <w:spacing w:before="0" w:after="160" w:line="360" w:lineRule="auto"/>
      <w:contextualSpacing/>
      <w:jc w:val="both"/>
    </w:pPr>
    <w:rPr>
      <w:rFonts w:ascii="Arial" w:hAnsi="Arial"/>
      <w:sz w:val="22"/>
    </w:rPr>
  </w:style>
  <w:style w:type="paragraph" w:customStyle="1" w:styleId="xl66">
    <w:name w:val="xl66"/>
    <w:basedOn w:val="Normal"/>
    <w:rsid w:val="002460F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Normal"/>
    <w:rsid w:val="002460F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0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glossaryDocument" Target="glossary/document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D9B1BFAAE444B2786D0A739195CC8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B183507-E8E4-4F4C-8549-F0BEFAD76CCC}"/>
      </w:docPartPr>
      <w:docPartBody>
        <w:p w:rsidR="009B64B7" w:rsidRDefault="00D4292E" w:rsidP="00D4292E">
          <w:pPr>
            <w:pStyle w:val="CD9B1BFAAE444B2786D0A739195CC80C"/>
          </w:pPr>
          <w:r w:rsidRPr="00A976F5">
            <w:rPr>
              <w:rStyle w:val="Placehold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92E"/>
    <w:rsid w:val="001E13BD"/>
    <w:rsid w:val="009B64B7"/>
    <w:rsid w:val="00B2216C"/>
    <w:rsid w:val="00CA4055"/>
    <w:rsid w:val="00D42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4292E"/>
    <w:rPr>
      <w:color w:val="808080"/>
    </w:rPr>
  </w:style>
  <w:style w:type="paragraph" w:customStyle="1" w:styleId="CD9B1BFAAE444B2786D0A739195CC80C">
    <w:name w:val="CD9B1BFAAE444B2786D0A739195CC80C"/>
    <w:rsid w:val="00D429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98B42C8C-63A5-4827-B2E8-3B9AD677C48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4034</Words>
  <Characters>80000</Characters>
  <Application>Microsoft Office Word</Application>
  <DocSecurity>0</DocSecurity>
  <Lines>666</Lines>
  <Paragraphs>18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15</cp:revision>
  <cp:lastPrinted>2013-10-03T12:51:00Z</cp:lastPrinted>
  <dcterms:created xsi:type="dcterms:W3CDTF">2025-04-01T07:17:00Z</dcterms:created>
  <dcterms:modified xsi:type="dcterms:W3CDTF">2025-05-0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